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bookmarkStart w:id="0" w:name="_GoBack"/>
      <w:bookmarkEnd w:id="0"/>
      <w:r w:rsidRPr="00B02F38">
        <w:rPr>
          <w:rFonts w:ascii="ＭＳ ゴシック" w:eastAsia="ＭＳ ゴシック" w:hAnsi="ＭＳ ゴシック" w:cs="ＭＳ ゴシック" w:hint="eastAsia"/>
        </w:rPr>
        <w:t>&gt;CAdV1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SHGTSGLFTEPPNSINQQESSGPSLPAQDATQASASSARAGATPAI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NSTKRKYRGAVVAQRATLSISAIL-DNGQCVQIKYHSNLA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NLCNTNLY-DLPACLNK-----------PITVHNLPTLIEEAAASYSLIYYY-QRG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KVEF---------------------------RAEIP---LLSFPLKFLVKH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KDISPMQKCEFCGSFFKVTHTCTLRRRDFYFHHVASHSADWWEKISFSPIG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NTERLFIVYDVETYTWHGKFGKQLVPFMLVFQLLGDEHLVNAAKNL-ATTQNWDTWN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NEQTALYYCITPEKRAIGVKFKTFRDTLQQHFANNLWSHVLCQNPK--LMEEA-AA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NPEDITANQLKKF----KLQGTPRFIEVYVVGHNITGFDEILLAAQVVST-RAEIPP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ISRNFM</w:t>
      </w:r>
      <w:r w:rsidRPr="00B02F38">
        <w:rPr>
          <w:rFonts w:ascii="ＭＳ ゴシック" w:eastAsia="ＭＳ ゴシック" w:hAnsi="ＭＳ ゴシック" w:cs="ＭＳ ゴシック" w:hint="eastAsia"/>
        </w:rPr>
        <w:t>PRAGRLLFNDITYSLPNPSY---------VPS--KDYRHWEQGQVLASDLK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IKFMVRDTFSLTH-TSLKNAAKAYSLTVSKGCCPYQAVNEFYMLGSYQQDA--DGFP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YWKDQEEYCFNKDLWKKEKKG------------AYDIIQQTLDYCALDVQVTAQLVN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ESYQIFIKNSVNLPETYFNV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NAPH</w:t>
      </w:r>
      <w:r w:rsidRPr="00B02F38">
        <w:rPr>
          <w:rFonts w:ascii="ＭＳ ゴシック" w:eastAsia="ＭＳ ゴシック" w:hAnsi="ＭＳ ゴシック" w:cs="ＭＳ ゴシック" w:hint="eastAsia"/>
        </w:rPr>
        <w:t>LNTIIMAPSNEMYEYVRLSIRGGRCYPTYIGVLQ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SPLNPYERAVAIKAYEHK--MQEHKT-ISYFDE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EEFLDVLPPFCSRKGGRLCWTNEPLRGEVTTSIDVITLHNRGWKVTLI-PDT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NAKEKADKSKNQTMRSIAKLLSNALYGSFATKLDNKKTVFSDQIES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AK-EIASGAYVVKSSSYIETDNL</w:t>
      </w:r>
      <w:r w:rsidRPr="00B02F38">
        <w:rPr>
          <w:rFonts w:ascii="ＭＳ ゴシック" w:eastAsia="ＭＳ ゴシック" w:hAnsi="ＭＳ ゴシック" w:cs="ＭＳ ゴシック" w:hint="eastAsia"/>
        </w:rPr>
        <w:t>CA---------------EIMPEFVVAYPPVNFDVH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LAPPSYSEEYPTENPH-----------------------------AEGPFMQN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FNMTS----YRYKPIMFIDAEDDDFCLHTLEKSTPLITNNRYA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QFLYENDAGIP-LEKRILKSVYGDTDSLFTTMEGYRLMEEKGKRRLKKNGGN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NPELTWLVECETKCEKCGADAYSSESVYLAP</w:t>
      </w:r>
      <w:r w:rsidRPr="00B02F38">
        <w:rPr>
          <w:rFonts w:ascii="ＭＳ ゴシック" w:eastAsia="ＭＳ ゴシック" w:hAnsi="ＭＳ ゴシック" w:cs="ＭＳ ゴシック" w:hint="eastAsia"/>
        </w:rPr>
        <w:t>KLYALKDTTC--PECQY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TLSYDVLKACY--YA-DLQQGS-D----IFKTSRMSLRRTLTSVQT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KLRPWKDKTLHAL----DMNRLIPYSRKYPNPRNN-----------ETTWMELQWM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CAdV2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GHGTSGLFTEPPNPINQQESSGPSLPAQDAAQAFASSPRAGATSTI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VNPPKRKYKGAVVVQRATLSISAVL-DNGQCVEIKYHSNLA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NLCNTNLY-DLPACLNR-----------PITAHNLPALIEEAAAPYSLICYY-QRG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RVEF---------------------------QAEVP---LLSFPLKFLV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KDISQMQKCEFCGSFFKVTHTCALRRRDFYFHHVAAHSADWWEKISFTPIG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NTERLFI</w:t>
      </w:r>
      <w:r w:rsidRPr="00B02F38">
        <w:rPr>
          <w:rFonts w:ascii="ＭＳ ゴシック" w:eastAsia="ＭＳ ゴシック" w:hAnsi="ＭＳ ゴシック" w:cs="ＭＳ ゴシック" w:hint="eastAsia"/>
        </w:rPr>
        <w:t>VYDVETYTWHGKFGKQLVPFMLVFQLLGDDHLVNVAKTL-ATEQNWEIWN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KEQDTLYYCITPEKRAIGVKFKKFRDTLQQHIAASLWSHVICQNPQ--LQEKA-TT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SPEELTPDQLKKF----KLKGNPRFIEVYAVGHNITGFDEILLAAQVVST-RAEIPP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ICRNFMPRAGRLLFNDITYSLPNPSY---------VPA--KSYEHWEQGQVLASDLK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IKFMVRDTFSLTH-</w:t>
      </w:r>
      <w:r w:rsidRPr="00B02F38">
        <w:rPr>
          <w:rFonts w:ascii="ＭＳ ゴシック" w:eastAsia="ＭＳ ゴシック" w:hAnsi="ＭＳ ゴシック" w:cs="ＭＳ ゴシック" w:hint="eastAsia"/>
        </w:rPr>
        <w:t>TSLKNAAKAYSLTVSKGCCPYQAVNEFYMLGSYQQDA--DGFP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LKYWKDQEEYSFNKDLWIKEKKG------------AYDIIQQTLDYCALDVQVTAQLVN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ESYQIFIKNSVNLPETSFNV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AEKPNTHHLSTILMAPSNEMYEYVRLSIRGGRCYPTYIGVLQ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SPLNPYERALA</w:t>
      </w:r>
      <w:r w:rsidRPr="00B02F38">
        <w:rPr>
          <w:rFonts w:ascii="ＭＳ ゴシック" w:eastAsia="ＭＳ ゴシック" w:hAnsi="ＭＳ ゴシック" w:cs="ＭＳ ゴシック" w:hint="eastAsia"/>
        </w:rPr>
        <w:t>IKAYEQK--MLNHKT-ISYFDK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EEFLDVLPPFCSRKGGRLCWTNEPLRGEIATSIDVITLHNRGWKVTLI-PDT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SAKEEADKSKNQTMRSIAKLLSNALYGSFATKLDNKKTVFSDQIES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AK-EIASGAYVVKSSSYIETDNLCA---------------EIMPEFVVAYPPVNSDVR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LAPPSCSEEDPTKDPL---------------</w:t>
      </w:r>
      <w:r w:rsidRPr="00B02F38">
        <w:rPr>
          <w:rFonts w:ascii="ＭＳ ゴシック" w:eastAsia="ＭＳ ゴシック" w:hAnsi="ＭＳ ゴシック" w:cs="ＭＳ ゴシック" w:hint="eastAsia"/>
        </w:rPr>
        <w:t>--------------AEAPFMHN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FSMTS----YHYKPIMFIDAEDDDFCLHTLEKSTPLIA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QFLYENDAGTP-LENRVLKSVYGDTDSLFTTMEGYKLMEEKGKKRL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NPELTWLVECETQCEKCGSDAYSSESVYLAPKLYALKDTTC--PKCH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TLSYDVLKACY--YA-DMQQGS-D----VFKTSRMSL</w:t>
      </w:r>
      <w:r w:rsidRPr="00B02F38">
        <w:rPr>
          <w:rFonts w:ascii="ＭＳ ゴシック" w:eastAsia="ＭＳ ゴシック" w:hAnsi="ＭＳ ゴシック" w:cs="ＭＳ ゴシック" w:hint="eastAsia"/>
        </w:rPr>
        <w:t>RRTLT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KLRPWKDKTLHAL----DMHRLIPYSRKHPNPRNT-----------ETTWMELQWM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tAdV-Mm32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NDGARRLFPEQPNSDHQPPGRSPGEPAQIPAPSPAGAPLPGAAAPV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KRQRRQYKGAVATQRATLSVSAVL-DDGQFVEIKYHADWK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A</w:t>
      </w:r>
      <w:r w:rsidRPr="00B02F38">
        <w:rPr>
          <w:rFonts w:ascii="ＭＳ ゴシック" w:eastAsia="ＭＳ ゴシック" w:hAnsi="ＭＳ ゴシック" w:cs="ＭＳ ゴシック" w:hint="eastAsia"/>
        </w:rPr>
        <w:t>SLCHANLC-EVPACFDN-----------PLTPHSLPTLLEQAAAAHSLICYY-QR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RVQM---------------------------QAAQP---LLHFPLQFLV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HLIKEIAATHKCEFCGSFYKVTHTCALRRRDFYFHHVAAHSSDWWEKIAFTPL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ETERLFIVYDVETYTWHGRFGKQLVPFMLVFQLVGAPALVAAARKL-AVAQGWNSWD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EGD--VFYCL</w:t>
      </w:r>
      <w:r w:rsidRPr="00B02F38">
        <w:rPr>
          <w:rFonts w:ascii="ＭＳ ゴシック" w:eastAsia="ＭＳ ゴシック" w:hAnsi="ＭＳ ゴシック" w:cs="ＭＳ ゴシック" w:hint="eastAsia"/>
        </w:rPr>
        <w:t>TPEKKAIGIKFKKLRDTLQQLLASQLWSHFLSQNPD--LEAKT-RE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NSEDISYAALKKL----KLQGAPRFIEVYVVGHNITGFDEILLAAQVVST-RAEIPP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ISRNFMPRAGRLLFNDVTYALPNPAY---------FPR--KDYTNWEKGQLLASDLR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IKFMVRDTFTLTH-TSLRNAAKAYNLPVSKGCCPYQAVNEFYMLGTYRRDA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DYWKDVEEYRFNKQLWRE</w:t>
      </w:r>
      <w:r w:rsidRPr="00B02F38">
        <w:rPr>
          <w:rFonts w:ascii="ＭＳ ゴシック" w:eastAsia="ＭＳ ゴシック" w:hAnsi="ＭＳ ゴシック" w:cs="ＭＳ ゴシック" w:hint="eastAsia"/>
        </w:rPr>
        <w:t>EKKD------------AYDIIQSTLDYCAQDVKVTTQLVL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EAYQAFVAESVNLPEASFNVFQRPTISSNSHALFKQIL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NQSHLGTTLLAPSNEMYEYVRASIRGGRCYPTFIGVLD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PPLNPFERALAVRRYELK--MQTEAQ-ISYFDPELLPAIL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DEFLDVLPPFCSRKGGRLCWTNEPLR</w:t>
      </w:r>
      <w:r w:rsidRPr="00B02F38">
        <w:rPr>
          <w:rFonts w:ascii="ＭＳ ゴシック" w:eastAsia="ＭＳ ゴシック" w:hAnsi="ＭＳ ゴシック" w:cs="ＭＳ ゴシック" w:hint="eastAsia"/>
        </w:rPr>
        <w:t>GEVATSIDVITLHNRGWKVRFV-PDARA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QAKEQADKNKNQTMRSIAKLLSNALYGSFATKLDNKKTVFSDQIDA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AH-DISTGAFVVKSSSYIETDNLCA---------------EIMPEFVVAYPPDPS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VALTH-TAVANDGDPH-----------------------------PETLFMS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NVTS----YTYKPITFLDAEDDDFCLHTLEKST</w:t>
      </w:r>
      <w:r w:rsidRPr="00B02F38">
        <w:rPr>
          <w:rFonts w:ascii="ＭＳ ゴシック" w:eastAsia="ＭＳ ゴシック" w:hAnsi="ＭＳ ゴシック" w:cs="ＭＳ ゴシック" w:hint="eastAsia"/>
        </w:rPr>
        <w:t>PLIA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QFLYADDAGTP-LERRNLKSVYGDTDSLFTTREGYRLMEEKGKKRL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HPELTWLVECETQCEKCGGDAYSTESVYLAPKLYALKNTVC--TR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ATSELSYDTLKACY--LA-DLQQGS-D----VFQTSRTSLRRTLA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KLRPWKDKTLHEV----DSHRLIPYSRRFPNPRNT-----</w:t>
      </w:r>
      <w:r w:rsidRPr="00B02F38">
        <w:rPr>
          <w:rFonts w:ascii="ＭＳ ゴシック" w:eastAsia="ＭＳ ゴシック" w:hAnsi="ＭＳ ゴシック" w:cs="ＭＳ ゴシック" w:hint="eastAsia"/>
        </w:rPr>
        <w:t>------ETTWMELPWT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NDGARRLFPEQPNSDHQPPGHSPGEPAQIPAPSPAGAPLPGAAAPV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KPQRRQYKGAVVTQRATLSVSAVL-DDGQFVEIKYHADWK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ASLCHANLC-EVPACFEN-----------PLTPHSLPTLLEQAAAAHSLICYY-QR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RVQM-</w:t>
      </w:r>
      <w:r w:rsidRPr="00B02F38">
        <w:rPr>
          <w:rFonts w:ascii="ＭＳ ゴシック" w:eastAsia="ＭＳ ゴシック" w:hAnsi="ＭＳ ゴシック" w:cs="ＭＳ ゴシック" w:hint="eastAsia"/>
        </w:rPr>
        <w:t>--------------------------QAAQP---LLHFPLQFLVKQ---R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HLIKDIAATHKCEFCGSFYKVTHTCALRRRDFYFHHVAAHSSDWWEKIAFTPL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TERLFIVYDVETYTWHGRFGKQLVPFMLVFQLVGAPALVAAAREL-AAAQGWNSWD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EGD--VFYCLTPEKKAIGIKFKKLRDTLQQLLASQLWSHFLSQNPD--LEAKT-RE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NSEDISYAALKKL-</w:t>
      </w:r>
      <w:r w:rsidRPr="00B02F38">
        <w:rPr>
          <w:rFonts w:ascii="ＭＳ ゴシック" w:eastAsia="ＭＳ ゴシック" w:hAnsi="ＭＳ ゴシック" w:cs="ＭＳ ゴシック" w:hint="eastAsia"/>
        </w:rPr>
        <w:t>---KLQGAPRFIEVYVVGHNITGFDEILLAAQVVST-RAEIPP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ISRNFMPRAGRLLFNDVTYALPNPAY---------FPR--KDYTDWEKGQLLACDLR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IKFMVRDTFTLTH-TSLRNAAKAYNLPVSKGCCPYQAVNEFYMLGTYRRDA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DYWKDAEEYRFNKQLWREEKKD------------AYDIIQSTLDYCAQDVKVTTQLVL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EAYQAFVAESVNLPEASFNVF</w:t>
      </w:r>
      <w:r w:rsidRPr="00B02F38">
        <w:rPr>
          <w:rFonts w:ascii="ＭＳ ゴシック" w:eastAsia="ＭＳ ゴシック" w:hAnsi="ＭＳ ゴシック" w:cs="ＭＳ ゴシック" w:hint="eastAsia"/>
        </w:rPr>
        <w:t>QRPTISSNSHALFKQIL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NQSHLGTTLLAPSNEMYEYVRASIRGGRCYPTFIGLLD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PPLNPFERALAVRRYELK--MQTEAQ-ISYFDPELLPAIL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DEFLDVLPPFCSRKGGRLCWTNEPLRGEVATSIDVITLHNRGWKVRFV-PDARA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QAKEQADKNKNQTMRSIA</w:t>
      </w:r>
      <w:r w:rsidRPr="00B02F38">
        <w:rPr>
          <w:rFonts w:ascii="ＭＳ ゴシック" w:eastAsia="ＭＳ ゴシック" w:hAnsi="ＭＳ ゴシック" w:cs="ＭＳ ゴシック" w:hint="eastAsia"/>
        </w:rPr>
        <w:t>KLLSNALYGSFATKLDNKKTVFSDQIDA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AH-DISTGAFVVKSSSYIETDNLCA---------------EIMPEFVVAYPPDPS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VALTH-TAVANDGDPH-----------------------------PETPFMS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SVTS----YTYKPITFLDAEDDDFCLHTLEKSTPLIA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QFLYADDAGIP-LEKRNLKSVYGDTDSLFTTREGYR</w:t>
      </w:r>
      <w:r w:rsidRPr="00B02F38">
        <w:rPr>
          <w:rFonts w:ascii="ＭＳ ゴシック" w:eastAsia="ＭＳ ゴシック" w:hAnsi="ＭＳ ゴシック" w:cs="ＭＳ ゴシック" w:hint="eastAsia"/>
        </w:rPr>
        <w:t>LMEEKGKKRL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HPELTWLVECETQCEKCGGDAYSTESVYLAPKLYALKNTVC--TR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ELSYDTLKACY--LA-DLQQGS-D----VFQTSRTSLRRTLA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KLRPWKDKTLHEV----DSHRLIPYSRRFPNPRNT-----------ETTWMELPWT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</w:t>
      </w:r>
      <w:r w:rsidRPr="00B02F38">
        <w:rPr>
          <w:rFonts w:ascii="ＭＳ ゴシック" w:eastAsia="ＭＳ ゴシック" w:hAnsi="ＭＳ ゴシック" w:cs="ＭＳ ゴシック" w:hint="eastAsia"/>
        </w:rPr>
        <w:t>LVQGNGTGSVYSKQANSDNQQEGSSPGHPAQVPPPPSASTPRSRPTASV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RPSKRQYKGTVVAQRATLSISAVL-DDGQSVEIKYHSNFE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SSLCHANLH-DVPGCLAG----------APVTVNNLPDLIEQAAAPFSLICYY-KRG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KRVQF---------------------------QASSP---LLSFPLKFLV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KEIS</w:t>
      </w:r>
      <w:r w:rsidRPr="00B02F38">
        <w:rPr>
          <w:rFonts w:ascii="ＭＳ ゴシック" w:eastAsia="ＭＳ ゴシック" w:hAnsi="ＭＳ ゴシック" w:cs="ＭＳ ゴシック" w:hint="eastAsia"/>
        </w:rPr>
        <w:t>PIQKCEFCGSFFKVAHTCTLRRRDFYFHHVSAQSSDWWEKISFSPI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TERLFIVYDVETYTWHGKFGKQLVPFMLVFQLVGTPSLVNTAQKL-AVQLQWNTWN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KED--IFYCLTPEKKAVGIKFKQFRDLLQQKVAASLWSHVLCENPE--LVEKA-AN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ASPEDIPALEIKKT----KLKGTPKFIEVYVVGHNITGFDEILLAAQVVST-RADIPP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ITRNFMPRAGRLLFNDV</w:t>
      </w:r>
      <w:r w:rsidRPr="00B02F38">
        <w:rPr>
          <w:rFonts w:ascii="ＭＳ ゴシック" w:eastAsia="ＭＳ ゴシック" w:hAnsi="ＭＳ ゴシック" w:cs="ＭＳ ゴシック" w:hint="eastAsia"/>
        </w:rPr>
        <w:t>TYSLPNPAY---------FPR--KDFTEWEQGQLLSSDLK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IKFMVRDTFTLTH-TSLRNAAKAYSLPVAKGCCPYQAVNEFYMLGTYQQDS--DGFP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KYWKDQAEYAENKQLWIESKKG------------AYDIIQSTLDYCALDVEVTTQLVQ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EAYQTFVVQSVNLPAASFNV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DQPHMGTTVLAPSNE</w:t>
      </w:r>
      <w:r w:rsidRPr="00B02F38">
        <w:rPr>
          <w:rFonts w:ascii="ＭＳ ゴシック" w:eastAsia="ＭＳ ゴシック" w:hAnsi="ＭＳ ゴシック" w:cs="ＭＳ ゴシック" w:hint="eastAsia"/>
        </w:rPr>
        <w:t>MYEYVRASIRGGRCYPTYIGILKQPV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PPLNPYERALAVRCYEVK--MQSQKT-ISYFDPELLPGIL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DEYLDVLPPFCSRKGGRLCWTNEPLRGEIATTIDVITLHNRGWTVRLV-PDERAT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QAKELADKSKNQTMRSIAKLLSNALYGSFATKLDNKKTVFSDQIDP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SQ-EIASGSYIVKSSSYIETDNLCA---------</w:t>
      </w:r>
      <w:r w:rsidRPr="00B02F38">
        <w:rPr>
          <w:rFonts w:ascii="ＭＳ ゴシック" w:eastAsia="ＭＳ ゴシック" w:hAnsi="ＭＳ ゴシック" w:cs="ＭＳ ゴシック" w:hint="eastAsia"/>
        </w:rPr>
        <w:t>------EIMPEFVVAYPPAAA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PPSPP-PSTSNAEKDD-----------------------------PEPPFISH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GNVTS----YTYKPIIFLDAEDDDFCLHTLEWASPLIA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QFLYEDDAGTP-LDQRPLKSVYGDTDSIFSTEEGYRLMEAKGKKRLKKNGGS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KPELTWLVECETQCEKCGGDAYSSESVYLAPKLYALKDTTC-</w:t>
      </w:r>
      <w:r w:rsidRPr="00B02F38">
        <w:rPr>
          <w:rFonts w:ascii="ＭＳ ゴシック" w:eastAsia="ＭＳ ゴシック" w:hAnsi="ＭＳ ゴシック" w:cs="ＭＳ ゴシック" w:hint="eastAsia"/>
        </w:rPr>
        <w:t>-PT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TLSYDVLKACY--LA-DLQHGN-D----LFQTSRMSLRRTLA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KLRPWKDKTLHPL----DTHRLVPYSKRFPNPRNT-----------ETTWMELPWT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tAd-Vs9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GDRTGGFLSEQTNSDNQPESGGAGFPAQVESQASAGTPRPCPA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</w:t>
      </w:r>
      <w:r w:rsidRPr="00B02F38">
        <w:rPr>
          <w:rFonts w:ascii="ＭＳ ゴシック" w:eastAsia="ＭＳ ゴシック" w:hAnsi="ＭＳ ゴシック" w:cs="ＭＳ ゴシック" w:hint="eastAsia"/>
        </w:rPr>
        <w:t>------------PLKRKYKGTVVTRRATLSISAIL-DDGQPIEIKYHSDLP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SLCNAHLY-DLPSCLAS-----------QITPANLPAIIEQAAAPLSVICYY-KRG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QVMF---------------------------NAESP---VLSFPLRFLV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YLIKDIASTNKCEFCGSFYKVTHTCTLRRRDFYFHQVAAHSADWWEKIAFTPI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STERLFIVYDVETYT</w:t>
      </w:r>
      <w:r w:rsidRPr="00B02F38">
        <w:rPr>
          <w:rFonts w:ascii="ＭＳ ゴシック" w:eastAsia="ＭＳ ゴシック" w:hAnsi="ＭＳ ゴシック" w:cs="ＭＳ ゴシック" w:hint="eastAsia"/>
        </w:rPr>
        <w:t>WHGKFGKQLVPFMLVFQLVGDHHLVAEAIKL-AQEQEWDTWG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YDN--IFYCVTPEKRAIGLKFKKFRDTLQQQLANTVWAHVLGQNPH--LHQEA-INK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NSEELTPADLKKC----KLNGHPRFLEVYAVGHNITGFDEILLAAQVVST-RAVIPP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ISRNFMPRAGRLLFNDVTYSLPNPAY---------VSQ--RVYENWEKGQLRETDLK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IKFMVRDTFTLTH-TSLKNAAK</w:t>
      </w:r>
      <w:r w:rsidRPr="00B02F38">
        <w:rPr>
          <w:rFonts w:ascii="ＭＳ ゴシック" w:eastAsia="ＭＳ ゴシック" w:hAnsi="ＭＳ ゴシック" w:cs="ＭＳ ゴシック" w:hint="eastAsia"/>
        </w:rPr>
        <w:t>AYSLSVAKGSCPYQAVNEFYMLGTYQQDD--S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KYWRDEEEYQLNRDIWLSKKKG------------AYDIIQETLDYCALDVQVTTQLVE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ESYQQFIETSVGLPDTYFNVFQRPTISSNSHAVFKQIM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QQNNLGNTLLAPSNEMYDYVRSSIRGGRCYPTYIGVLS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PPLNPYERALAVRAYEVK-</w:t>
      </w:r>
      <w:r w:rsidRPr="00B02F38">
        <w:rPr>
          <w:rFonts w:ascii="ＭＳ ゴシック" w:eastAsia="ＭＳ ゴシック" w:hAnsi="ＭＳ ゴシック" w:cs="ＭＳ ゴシック" w:hint="eastAsia"/>
        </w:rPr>
        <w:t>-MQSQSN-VSYFDP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DVFLDVLPPFCSRKGGRLCWTNEPLRGEIATSIDVVTLHNRGWKVKII-PDA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NAKEKADREKNQTMRSIAKLLSNALYGSFATKLDNKKTVFSDQIEP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AK-EIASGEYVVKSSSYIETDNLCA---------------EIMPEFVVAYPPPPA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IADPS-AEGHTIQEKT-----------------------</w:t>
      </w:r>
      <w:r w:rsidRPr="00B02F38">
        <w:rPr>
          <w:rFonts w:ascii="ＭＳ ゴシック" w:eastAsia="ＭＳ ゴシック" w:hAnsi="ＭＳ ゴシック" w:cs="ＭＳ ゴシック" w:hint="eastAsia"/>
        </w:rPr>
        <w:t>------TDPPFISN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QGVTS----YTYKPIMFIDAEDDDFCLHTLEKSSPLIV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QYLYQTDAGIP-LEKRLLKSVYGDTDSLFTTFEGYKLMEEKGKKRLKRNGGN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NPELTWLVECETQCEKCGSDAFSSESVYLAPKLYALRDTTC--TK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SLNYNMLKDCY--LA-DLQQGS-D----IFSTSRMSLRRTITSVQ</w:t>
      </w:r>
      <w:r w:rsidRPr="00B02F38">
        <w:rPr>
          <w:rFonts w:ascii="ＭＳ ゴシック" w:eastAsia="ＭＳ ゴシック" w:hAnsi="ＭＳ ゴシック" w:cs="ＭＳ ゴシック" w:hint="eastAsia"/>
        </w:rPr>
        <w:t>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RTLRPWKDKTLHAL----DTNRLIPYSRKHPNPRNT-----------ETTWMDLPWM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B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GDRTRGILPKQTDSNYQPKGSSASLSAEIQSQTTPGTPRPSTASSL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KTPRRKYKGAVVAQRATLSISAML-DDGQPAEIKFHSNLL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ALCNTNLH-</w:t>
      </w:r>
      <w:r w:rsidRPr="00B02F38">
        <w:rPr>
          <w:rFonts w:ascii="ＭＳ ゴシック" w:eastAsia="ＭＳ ゴシック" w:hAnsi="ＭＳ ゴシック" w:cs="ＭＳ ゴシック" w:hint="eastAsia"/>
        </w:rPr>
        <w:t>DLPECFLA-----------PITAPNLPALIEQAAAPYSLICYY-NRG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RVQF---------------------------QAESP---LLSFPLKFLVKH---N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KDISPVNKCEFCGSFFKVTHTCSLRRRDFYYHHVAAHSSDWWEKIAFAPI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ETERLFIVYDIETYTWHGKFGKQLVPFMLVFQLHGDAHLVAAATAL-ARELGWDRW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KED--VFCIVTPEKRVIGI</w:t>
      </w:r>
      <w:r w:rsidRPr="00B02F38">
        <w:rPr>
          <w:rFonts w:ascii="ＭＳ ゴシック" w:eastAsia="ＭＳ ゴシック" w:hAnsi="ＭＳ ゴシック" w:cs="ＭＳ ゴシック" w:hint="eastAsia"/>
        </w:rPr>
        <w:t>KFKQFRDRLQQCLANSLWSHFLVANPQ--IQEEA-TNR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CPEDLFPEDLRKI----KVKGVPRFIEVYAVGHNITGFDEILLAAQVVST-KAEIPS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ISRNFMPRAGRLLFNDVTYSLPNPAW---------VPT--KTFEHWEAGQLSACDLK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LKFMVRDTFTLTH-TSLRNAAKAYSLPVAKGCCPYQAVNDFYMLGTYQQDE--Q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EYWKDREEYLLNKALWLDKKTG-----</w:t>
      </w:r>
      <w:r w:rsidRPr="00B02F38">
        <w:rPr>
          <w:rFonts w:ascii="ＭＳ ゴシック" w:eastAsia="ＭＳ ゴシック" w:hAnsi="ＭＳ ゴシック" w:cs="ＭＳ ゴシック" w:hint="eastAsia"/>
        </w:rPr>
        <w:t>-------AYDIVQQTLDYCALDVQVTAQLVQ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ASYQEFIATSVNLPAASFNV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QPGQGHFNTILLAPSNEMYEYVRASIRGGRCYPTYIGVLAEPV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APLNPYERALAMRAYELK--MQQCPQ-ISYFDAELLPA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DSHLDVLPPFCSRKGGRLCWTNEPLRGEIATSIDV</w:t>
      </w:r>
      <w:r w:rsidRPr="00B02F38">
        <w:rPr>
          <w:rFonts w:ascii="ＭＳ ゴシック" w:eastAsia="ＭＳ ゴシック" w:hAnsi="ＭＳ ゴシック" w:cs="ＭＳ ゴシック" w:hint="eastAsia"/>
        </w:rPr>
        <w:t>ITLHNRGWKVTLV-PDARA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IAREYVQLNINAKEKADKDKNQTMRSIAKLLSNALYGSFATKLDNKKTVFSDQIEH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AK-EIAAGEFVVKSSSYIETDNLCA---------------EIMPEFVVAYPPADT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PSSE--VDASPLSEDP-----------------------------EETPFIGN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RMTS----YTYKPITFLDAEDDSFCLQTLERASPLIANNRYP</w:t>
      </w:r>
      <w:r w:rsidRPr="00B02F38">
        <w:rPr>
          <w:rFonts w:ascii="ＭＳ ゴシック" w:eastAsia="ＭＳ ゴシック" w:hAnsi="ＭＳ ゴシック" w:cs="ＭＳ ゴシック" w:hint="eastAsia"/>
        </w:rPr>
        <w:t>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QFLYADDVGIP-LEDRQLKSVYGDTDSLFTTLEGYKLMETKGKHRL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NPELTWLVECETQCEKCGSDAYSSESVYLAPKLYALKDTTC--VS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SLSYDVLKACY--LA-DMQHGS-D----VFHTSRMSLRRTLTSVQS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RRLRPWKDKTLHPL----DANRLVPYSRRFPNPRNT-----------ETT</w:t>
      </w:r>
      <w:r w:rsidRPr="00B02F38">
        <w:rPr>
          <w:rFonts w:ascii="ＭＳ ゴシック" w:eastAsia="ＭＳ ゴシック" w:hAnsi="ＭＳ ゴシック" w:cs="ＭＳ ゴシック" w:hint="eastAsia"/>
        </w:rPr>
        <w:t>WMEWQ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Equine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GHGTGGVYAEPADPEYQPPGGCQGDTAASQPTAAPCAQPGGAAAAL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KATRQYRGTVVARRATLFLPAVL-EDGQTVEIKYHAQLT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VSLFKVNLH-EVPECLSV-----------PLTPKNLPEALERAAAPYSLICYY-KRG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RRVQM-------</w:t>
      </w:r>
      <w:r w:rsidRPr="00B02F38">
        <w:rPr>
          <w:rFonts w:ascii="ＭＳ ゴシック" w:eastAsia="ＭＳ ゴシック" w:hAnsi="ＭＳ ゴシック" w:cs="ＭＳ ゴシック" w:hint="eastAsia"/>
        </w:rPr>
        <w:t>--------------------QAADP---LLSFPLRFLVKR---GR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--VYLIKDIAVSNKCDFCGSFYKVTHTCSARRRDFYFHHISTHSADWWETISFTPIGS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-TDRLFIVYDVETYTWHGRFGKQLVPFMLVFQVFGTEDLADLARQV-AFQEGWDRW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RED--TFFCLNPQKKTVGMRFKRFRDILQSKVVAALWSHVLSQNPQ--LEEFA-TQAK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YSEEMTPEQLKEL----KLQ</w:t>
      </w:r>
      <w:r w:rsidRPr="00B02F38">
        <w:rPr>
          <w:rFonts w:ascii="ＭＳ ゴシック" w:eastAsia="ＭＳ ゴシック" w:hAnsi="ＭＳ ゴシック" w:cs="ＭＳ ゴシック" w:hint="eastAsia"/>
        </w:rPr>
        <w:t>GLPRFIEVYIVGHNITGFDEILLAAQVINN-RAAIPP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VTRNFMPRAGRLLFNDVTYSLPNPVY---------RQR--KDFAEWEAGCLLPEDCKW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VKFMVRDTFALTH-TSLRNAAKAYGLETSKGHCPYQAVNEFYMLGSYQQDE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KYWGDPEEYRANKALWLQEKRD------------AYDIVRHTLDYCAQDVIVTAQLVR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AESYRAFVAESVNLPAASFNVFQRPTIS</w:t>
      </w:r>
      <w:r w:rsidRPr="00B02F38">
        <w:rPr>
          <w:rFonts w:ascii="ＭＳ ゴシック" w:eastAsia="ＭＳ ゴシック" w:hAnsi="ＭＳ ゴシック" w:cs="ＭＳ ゴシック" w:hint="eastAsia"/>
        </w:rPr>
        <w:t>SNSHAIFKQVL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RPDKNNLGEALLAPSHEMYEYVRASIRGGRCYPTYIGVLSEPV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YPLNPYDRAVAVSVYERK--MKAGGP-LGYFDPDLLPAV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DEMLDVLPPFCSRKGGRLCWTNEPLRGEIATSIDVITLHNRGWSVTIL-PDEK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IAKEYVQLNIAAKEKADREKNQTMRSIAKLLSNA</w:t>
      </w:r>
      <w:r w:rsidRPr="00B02F38">
        <w:rPr>
          <w:rFonts w:ascii="ＭＳ ゴシック" w:eastAsia="ＭＳ ゴシック" w:hAnsi="ＭＳ ゴシック" w:cs="ＭＳ ゴシック" w:hint="eastAsia"/>
        </w:rPr>
        <w:t>LYGSFATKLDNKKTVFSDHLEE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VR-DIAAGVYSVKSSSYIETENLCA---------------EIMPEFVVAYPPPRH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DTS-AARDSNDSDS-----------------------------EGDPFIPV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PVTS----YQYKPITFVDAEDQDFCLHTLEKNSPLVSNNRYA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QFLYAEDAGTP-LERRALKSVYGDTDSLFLTARGYRLMEEKG</w:t>
      </w:r>
      <w:r w:rsidRPr="00B02F38">
        <w:rPr>
          <w:rFonts w:ascii="ＭＳ ゴシック" w:eastAsia="ＭＳ ゴシック" w:hAnsi="ＭＳ ゴシック" w:cs="ＭＳ ゴシック" w:hint="eastAsia"/>
        </w:rPr>
        <w:t>KKRIKKHGGP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NPDLTWLVECETQCSRCGADAYSSESVFLAPKLYALKDTTC--PACGF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AQLSYELLTLCY--YA-DAQQGS-D----KFHTSRMSLRRALA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HEL----DEHRLVPYCRRWPNPRNT-----------EITWMDLSWM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-----------------DSSGPDSQ---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Skunk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IQS</w:t>
      </w:r>
      <w:r w:rsidRPr="00B02F38">
        <w:rPr>
          <w:rFonts w:ascii="ＭＳ ゴシック" w:eastAsia="ＭＳ ゴシック" w:hAnsi="ＭＳ ゴシック" w:cs="ＭＳ ゴシック" w:hint="eastAsia"/>
        </w:rPr>
        <w:t>HGTCGVYSEQADSEHQQASGGLGHSAEIRTQASASTSPECAASLI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KRQKQKNKGTVVSQRATLSLSAVL-DDGTNVEVKYHARLE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AHLFHVNLF-DVPTCLQC-----------SITVNNLPHLLEVVNAPQSTIFYF-KK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RVKF---------------------------FGVES---LLTFPLNFLV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YLIKEVNETNK</w:t>
      </w:r>
      <w:r w:rsidRPr="00B02F38">
        <w:rPr>
          <w:rFonts w:ascii="ＭＳ ゴシック" w:eastAsia="ＭＳ ゴシック" w:hAnsi="ＭＳ ゴシック" w:cs="ＭＳ ゴシック" w:hint="eastAsia"/>
        </w:rPr>
        <w:t>CEYCGSFFKVSHTCTLRRRDFYFHHVSGHTADWWEKIPFKPLG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ETQRVYLVYDIETYTWHGSFGKQLVPFMLVFKVFGDPALSSLIISL-VKQEQWCEW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PN--IFYLITPEKKTIGLKFKKLRDLIQQKIASSFWSSVLQLNPH--LEKES-RKL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CSEDLSPEQLAKM----KLKGPPQFIEVYIIGHNITGFDEIVLAAQVISA-RTEIPAV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ITRNFMPRSGRLLFNDITYSL</w:t>
      </w:r>
      <w:r w:rsidRPr="00B02F38">
        <w:rPr>
          <w:rFonts w:ascii="ＭＳ ゴシック" w:eastAsia="ＭＳ ゴシック" w:hAnsi="ＭＳ ゴシック" w:cs="ＭＳ ゴシック" w:hint="eastAsia"/>
        </w:rPr>
        <w:t>PNPDY---------KAR--QDYEDWEQGIFLSSDSK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IKFMIRDTYTLTH-TSLQNAAKAYSLTNNKGSCPYQAINDFYMFGTYQQDP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HYWKNAEEYTLNKEIWGEKKQD------------AYDIIQHTLDYCALDVKVTAELVL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ESYQDFIQQAVNLPSCSFHI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NEKPNQQNMAALLLAPSKEMYDY</w:t>
      </w:r>
      <w:r w:rsidRPr="00B02F38">
        <w:rPr>
          <w:rFonts w:ascii="ＭＳ ゴシック" w:eastAsia="ＭＳ ゴシック" w:hAnsi="ＭＳ ゴシック" w:cs="ＭＳ ゴシック" w:hint="eastAsia"/>
        </w:rPr>
        <w:t>VRSSIRGGRCYPTYIGIYSEPIF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SGMPLNPFERALAVRAYEVK--LKKAGCLIDYFDP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SESLDVLPPFCSKKGGRLCWTNEPLRGEIATSIDVITLHNRKWRVRIV-PDSRTI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WKCLAREYVQLNIQAKEQADKNKNQTMRSIAKLLSNALYGSFATKLDNKKIVFSDQLEH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IK-EIASGAYVVKSSSYIETDNLSA-------------</w:t>
      </w:r>
      <w:r w:rsidRPr="00B02F38">
        <w:rPr>
          <w:rFonts w:ascii="ＭＳ ゴシック" w:eastAsia="ＭＳ ゴシック" w:hAnsi="ＭＳ ゴシック" w:cs="ＭＳ ゴシック" w:hint="eastAsia"/>
        </w:rPr>
        <w:t>--EVLPEFVVAYPPLSS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AASAKSSSGNTDDEEE-----------------------------EAPPFMP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SMTS----YVYKPITFLDAEENDFCLHTLEKSSPLITNNRYSSQIASFVLAWTRAFM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QFLYDSDVGIP-LEERQIKSVYGDTDSMFVTQKGYQLMEQKGKKRLKKNGGP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HPQLTWLVECETQCEKCGADAYSPESVFLAPKLYALKSVVC--TVC</w:t>
      </w:r>
      <w:r w:rsidRPr="00B02F38">
        <w:rPr>
          <w:rFonts w:ascii="ＭＳ ゴシック" w:eastAsia="ＭＳ ゴシック" w:hAnsi="ＭＳ ゴシック" w:cs="ＭＳ ゴシック" w:hint="eastAsia"/>
        </w:rPr>
        <w:t>N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DLSYDILSACY--YA-DVQQGT-E----KFQTSRMSLRRTLASVQA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FAL----DLHRLVPYSRQHPNPRNT-----------EVTWMELPWM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Ovine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VVQSDRPSGIFRPAGDSEHQPQSYPSSHSLQAGKKAPSSSKRARAASP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</w:t>
      </w:r>
      <w:r w:rsidRPr="00B02F38">
        <w:rPr>
          <w:rFonts w:ascii="ＭＳ ゴシック" w:eastAsia="ＭＳ ゴシック" w:hAnsi="ＭＳ ゴシック" w:cs="ＭＳ ゴシック" w:hint="eastAsia"/>
        </w:rPr>
        <w:t>------------GSGVKRSTIIAKRATLAAHGTL-EDGTHVKVFYHSSLV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ENLFHVHLL-QTPQSIQL----------NSIDGKNALEMLEALKPAEGATFTY-IKGR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IKQQA---------------------------AVENP---ILPFPIFFLIKQ---N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KSFQSSQKCEFCGDFFANSHTCSVRRRDFYFHHINFKSSEWWSQISFQPIGS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DTKRFFLTYDVETYTW</w:t>
      </w:r>
      <w:r w:rsidRPr="00B02F38">
        <w:rPr>
          <w:rFonts w:ascii="ＭＳ ゴシック" w:eastAsia="ＭＳ ゴシック" w:hAnsi="ＭＳ ゴシック" w:cs="ＭＳ ゴシック" w:hint="eastAsia"/>
        </w:rPr>
        <w:t>HGKHGKQLVPFMLVFHLSGELELVSLSANI-AEQQRWLAWD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PH--TYYYVSPIKGEIGKAFKDLRYEIQKQVTRLLWDNFVGENPE--LAEIQ-ERHH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HIDDITAE-MHKI----KTKGSPQFIEIYVIGHNICGFDEIVLAAQVIHN-RTDVLP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NRNFMPRNGKILFNDISFCLPNPKY---------EKR--KDFADWECGKLTAADH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FMVRDTFALTH-TSLRNAAGA</w:t>
      </w:r>
      <w:r w:rsidRPr="00B02F38">
        <w:rPr>
          <w:rFonts w:ascii="ＭＳ ゴシック" w:eastAsia="ＭＳ ゴシック" w:hAnsi="ＭＳ ゴシック" w:cs="ＭＳ ゴシック" w:hint="eastAsia"/>
        </w:rPr>
        <w:t>YELPVEKGSCPYEAVNEFYRIGSYQQDE--DGFP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YWKSSEEYQLNKALWREKNVG------------AYDIIQQTLHYCVQDVLVTSALVN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ESYKNFIASQVNLPDASFNI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EVRPNKANLDNVLLAPSHEMYDYVRQSIRGGRCYPTYIGIMEQ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SGQPLNPYERALAATEWIRK--</w:t>
      </w:r>
      <w:r w:rsidRPr="00B02F38">
        <w:rPr>
          <w:rFonts w:ascii="ＭＳ ゴシック" w:eastAsia="ＭＳ ゴシック" w:hAnsi="ＭＳ ゴシック" w:cs="ＭＳ ゴシック" w:hint="eastAsia"/>
        </w:rPr>
        <w:t>LENLEQKIDYFDEC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LFLDELPPFCSRKGGRLCWANEPLRGEVATSIDLITLHNRGWAVRIL-PDERTT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KEYVQLNIGAKEKADKEKNQTMRSIAKLLSNALYGSFATKLDNKKIVFSDQLEA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SK-TIARGNFSIKSSSFIETDNFSA---------------EIMPEFVVTYPPAPS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AELDESDENE------------------------</w:t>
      </w:r>
      <w:r w:rsidRPr="00B02F38">
        <w:rPr>
          <w:rFonts w:ascii="ＭＳ ゴシック" w:eastAsia="ＭＳ ゴシック" w:hAnsi="ＭＳ ゴシック" w:cs="ＭＳ ゴシック" w:hint="eastAsia"/>
        </w:rPr>
        <w:t>-----EHTLFIPK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SHVT----YKYKPITFLETEDDDICLHTLENNSPLIENNRYASHIASFVLAWTRV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EFLYAEDRGKP-LHQRTIKSVYGDTDSLFVTEEGHRLMEQRGKHRI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NPSITWLVECETQCEKCKSDAFSSESVFLAPKLYALKNTVC--TCCG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TELCYDTLAKCY--LS-DAQQGS-Q----RFHTSRLSLKRTLATNQS</w:t>
      </w:r>
      <w:r w:rsidRPr="00B02F38">
        <w:rPr>
          <w:rFonts w:ascii="ＭＳ ゴシック" w:eastAsia="ＭＳ ゴシック" w:hAnsi="ＭＳ ゴシック" w:cs="ＭＳ ゴシック" w:hint="eastAsia"/>
        </w:rPr>
        <w:t>NAA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VRPWKDKTLVDI----DGHRLMPYSKSNPNPRNN-----------DVCWMTLPWNM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Porcine AdV-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VVPSDGSGRLLGAEGHPKHQQKGRGHGDEAETGRQTYAGTARGRPARS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----------------------GPVRGNLVAKRATLSASGTL-EDGTHVDIKFHSKTL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ENLFHLH</w:t>
      </w:r>
      <w:r w:rsidRPr="00B02F38">
        <w:rPr>
          <w:rFonts w:ascii="ＭＳ ゴシック" w:eastAsia="ＭＳ ゴシック" w:hAnsi="ＭＳ ゴシック" w:cs="ＭＳ ゴシック" w:hint="eastAsia"/>
        </w:rPr>
        <w:t>LL-QLPPL-------------PPISTSNVSDVLQLLAPREGSVVVY-NRGR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SVKQV---------------------------EIREP---KAHFDIQFLLKQ---G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YLIKEIQDTQKCEYCGDFFKTSHTCSVRRRDFYFHHVHHKSSDWWENIPFQPLGS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ETERLYITYDVETYTWHGKHGKQLVPFLLVFHISGEPHLVKVAESV-AQDLNWCPWT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KH--TFYYLNPQKSA</w:t>
      </w:r>
      <w:r w:rsidRPr="00B02F38">
        <w:rPr>
          <w:rFonts w:ascii="ＭＳ ゴシック" w:eastAsia="ＭＳ ゴシック" w:hAnsi="ＭＳ ゴシック" w:cs="ＭＳ ゴシック" w:hint="eastAsia"/>
        </w:rPr>
        <w:t>VGRMFKSFRDELQNRVTQDLWKTFLSQNPH--LVETA-ARLN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SVDDITPEVLKKE----KICGEPRFIEVYVIGHNISGFDEIVLAAQVICH-QSKTIK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SRNFMPRNGKILFNDITFGLPNPLF---------EKR--KEFQEWERGSMAVQDMK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LMVRDTLMLTH-TSLRNAAKAYDLPVEKGCCPYEAVNEFYRTGTYQKDE--DGFP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YWKDQEEYALNKELWREKKCG--</w:t>
      </w:r>
      <w:r w:rsidRPr="00B02F38">
        <w:rPr>
          <w:rFonts w:ascii="ＭＳ ゴシック" w:eastAsia="ＭＳ ゴシック" w:hAnsi="ＭＳ ゴシック" w:cs="ＭＳ ゴシック" w:hint="eastAsia"/>
        </w:rPr>
        <w:t>----------AYDLISSTLTYCAQDVLVTSSLVR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ESYQSFIANEVNLPDSSFNIFQRPTISSNSHAIFK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ERQHLGEVLLAPSNEMYDYVRQSIRGGRCYPTYIGILH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SGSPLNPFERALAVAVWEDQ--LKSVGQKMDYFDEK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SFLDVLPPFCSRKGGRLCWTNEPLRGEVATS</w:t>
      </w:r>
      <w:r w:rsidRPr="00B02F38">
        <w:rPr>
          <w:rFonts w:ascii="ＭＳ ゴシック" w:eastAsia="ＭＳ ゴシック" w:hAnsi="ＭＳ ゴシック" w:cs="ＭＳ ゴシック" w:hint="eastAsia"/>
        </w:rPr>
        <w:t>VDVITLHNRGWRVRLV-PDERTT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KEYVQLNIAAKEKADREKNQTMRSIAKLLSNALYGSFATRLDNKKIVFSDQLEE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SK-NISRGKYSVKSSSFIETDNFSA---------------DIMPEFVVAYPPVAD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VSNEDNEAAE-----------------------------EATPFIGK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SDHVT----YKYKPITFLDVEDDDVCLHTLESSSSLVLNN</w:t>
      </w:r>
      <w:r w:rsidRPr="00B02F38">
        <w:rPr>
          <w:rFonts w:ascii="ＭＳ ゴシック" w:eastAsia="ＭＳ ゴシック" w:hAnsi="ＭＳ ゴシック" w:cs="ＭＳ ゴシック" w:hint="eastAsia"/>
        </w:rPr>
        <w:t>RYASHLASFVLAWARV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EFLYENDRGVP-MEERQIKSVYGDTDSLFVTEEGHRLMKEKGKHRIKKNGGS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HPQVTWLVECETRCDKCGEDAYSPTSVFLAPKLYALKSTVC--SVCGY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ELSFDVLQRCY--LE-DLQLGS-E----KFKTSRLSLKRTLASCQSNAAPFTVTEA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TQI----DQNRLIPYSTSRPNPRNT-----------</w:t>
      </w:r>
      <w:r w:rsidRPr="00B02F38">
        <w:rPr>
          <w:rFonts w:ascii="ＭＳ ゴシック" w:eastAsia="ＭＳ ゴシック" w:hAnsi="ＭＳ ゴシック" w:cs="ＭＳ ゴシック" w:hint="eastAsia"/>
        </w:rPr>
        <w:t>DLCWMTLPWD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Tree shrew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SLVQSDRPRSLQPESGNSKHQPESRRLRVSSEAATPASSGPQPSRSSAP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ALTRYKGTVVAKRATCVINATD-EEGCFVEIKYHVDTD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LQALFDVHLS-ERPEEA------------GNFTAHNVVAKLEAIRPSQASIVKY-FR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KTTHV</w:t>
      </w:r>
      <w:r w:rsidRPr="00B02F38">
        <w:rPr>
          <w:rFonts w:ascii="ＭＳ ゴシック" w:eastAsia="ＭＳ ゴシック" w:hAnsi="ＭＳ ゴシック" w:cs="ＭＳ ゴシック" w:hint="eastAsia"/>
        </w:rPr>
        <w:t>---------------------------AIENP---RFSFPIRFLIKN---H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LFLIKEICTTMKCEHCGRYFKGTHTCSARRRDFYFHHINAQSSSWWEPISFFPLG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TKRLYITYDVETYTWHGKFGKQLVPFMLVLHLSGDDELLADAITL-IRQTSYIPWP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HDN--TFYYLNPTKKTVGQLFKSLRNTLQTHFAKKLWQLFLDQNPK--ITEYC-QLKQ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PDQLTADELKNM</w:t>
      </w:r>
      <w:r w:rsidRPr="00B02F38">
        <w:rPr>
          <w:rFonts w:ascii="ＭＳ ゴシック" w:eastAsia="ＭＳ ゴシック" w:hAnsi="ＭＳ ゴシック" w:cs="ＭＳ ゴシック" w:hint="eastAsia"/>
        </w:rPr>
        <w:t>----KIVGTPSFWEVYVVGHNINGFDEIVLAAQIISN-KSDVPAS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HITRNFMPRNGKILFNDITFGLPNPAS---------KKR--QDFTLWEQGGCEASDFKW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VKFMVRDTFALTH-TSLRKAAAAYALDVEKGSCPYKAVNEFYMFGSYQVDE--VGFP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HYWSSREEYLFNREEWLKKKEH------------AYDIITQTLEYCVMDVVVTAKLVQ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TSYAAFVQESVNLPESSFNV</w:t>
      </w:r>
      <w:r w:rsidRPr="00B02F38">
        <w:rPr>
          <w:rFonts w:ascii="ＭＳ ゴシック" w:eastAsia="ＭＳ ゴシック" w:hAnsi="ＭＳ ゴシック" w:cs="ＭＳ ゴシック" w:hint="eastAsia"/>
        </w:rPr>
        <w:t>FQRPTISSNSHAIFRQIV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------RAEKPQKTHLGQCLLAPSNEMYDYVRSSIRGGRCYPSYIGLLS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SGRPLNPFDRALAVKNWEMR--LKNSQT-IDYFTPH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ETYLDVLPPFCSRKGGRLCWTNESLRGEVATSVDIITLHNRGWKVRIV-T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IAQEYVKLNIAAKEKADKEKNQTIRSI</w:t>
      </w:r>
      <w:r w:rsidRPr="00B02F38">
        <w:rPr>
          <w:rFonts w:ascii="ＭＳ ゴシック" w:eastAsia="ＭＳ ゴシック" w:hAnsi="ＭＳ ゴシック" w:cs="ＭＳ ゴシック" w:hint="eastAsia"/>
        </w:rPr>
        <w:t>AKLLSNALYGSFATKLDNKKTVFADQLDS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AK-GIANGEFSVKSSSFIETDCLSA---------------EIMSELVVAYSPDT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LHPQ-QEGATEANTQ-----------------------------ETPTFIG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TDHVT----YTYKPITFLEAEEDEICLQTIEKNSPLIPNDRYPSH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SFLYSEDLGTP-MERRCLKSVYGDTDSLFLTEEGR</w:t>
      </w:r>
      <w:r w:rsidRPr="00B02F38">
        <w:rPr>
          <w:rFonts w:ascii="ＭＳ ゴシック" w:eastAsia="ＭＳ ゴシック" w:hAnsi="ＭＳ ゴシック" w:cs="ＭＳ ゴシック" w:hint="eastAsia"/>
        </w:rPr>
        <w:t>RLMETKGKHRI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NPDLTWLVECETQCEKCGADAFSSQSIFLAPKLYALKDTTC--PVCKH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DGLSFEIMSKCY--FA-DSQLGS-D----KFQTSRMSIKRTLASGQS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MTAL----DQHRLIPYSNSCPNPRNN-----------EVCWIEMSETM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</w:t>
      </w:r>
      <w:r w:rsidRPr="00B02F38">
        <w:rPr>
          <w:rFonts w:ascii="ＭＳ ゴシック" w:eastAsia="ＭＳ ゴシック" w:hAnsi="ＭＳ ゴシック" w:cs="ＭＳ ゴシック" w:hint="eastAsia"/>
        </w:rPr>
        <w:t>ALVPRHRPGGLLPEARDPEHQPPGRPAGHAAPTSTPAPAGTQPGGGAAPR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RGRPPLKGTIVNRRHTQRVYGTN-AEGEALEVSYALDPV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LRNLFLVHLC-SDPPEDLL--------RPEALRRDRLLTTLENIQPPQGDIYTH-ARG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QVTSV---------------------------SYPES---SLPFPIRFLVKN---SN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V-VGLIKEI</w:t>
      </w:r>
      <w:r w:rsidRPr="00B02F38">
        <w:rPr>
          <w:rFonts w:ascii="ＭＳ ゴシック" w:eastAsia="ＭＳ ゴシック" w:hAnsi="ＭＳ ゴシック" w:cs="ＭＳ ゴシック" w:hint="eastAsia"/>
        </w:rPr>
        <w:t>HRVTKCDHCGSFYKAAHTCNVRRRDFYFHQIQTRSAAWWEPISFFPIGS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ATERLFITYDVETYTWHGQHGKQLVPFMLVMHFSGTEELVRLAEEL-AHRQEWQVWD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AEH--TFYYLNPQKSSIGSKFKTFRHSLQKRTARLLLNFVTKQNPQ--LAEFC-QLNA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SPEELSPQQMEAL----RLRGQPRFIEVYVVGHNINGFDEIVLAAQVISN-RTDIPSC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ISRNFMPRNGKILFND</w:t>
      </w:r>
      <w:r w:rsidRPr="00B02F38">
        <w:rPr>
          <w:rFonts w:ascii="ＭＳ ゴシック" w:eastAsia="ＭＳ ゴシック" w:hAnsi="ＭＳ ゴシック" w:cs="ＭＳ ゴシック" w:hint="eastAsia"/>
        </w:rPr>
        <w:t>ITFSLPNPDY---------RKRVPGDFELWERGACETSDFK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VKFLVRDTFALTH-TSLRNAAQAYSLQVEKGCCPYQAVNQFYMFGSYLKDG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HYWKDEQEYSFNKEIWKKKGET------------EYDIVQHTLEYCALDVVVTAQLVQ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DSYRTFVAESVGLPQARFNIFQRPTISSNSHAIFRQVV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RPNRANLGSVLLAPSM</w:t>
      </w:r>
      <w:r w:rsidRPr="00B02F38">
        <w:rPr>
          <w:rFonts w:ascii="ＭＳ ゴシック" w:eastAsia="ＭＳ ゴシック" w:hAnsi="ＭＳ ゴシック" w:cs="ＭＳ ゴシック" w:hint="eastAsia"/>
        </w:rPr>
        <w:t>ELYDYVRASIRGGRCYPSYLGVLE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RPLHPFDRALAMRAWEQR--LQDPAA-ISYFNTT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DYLDVLPPFCSRKGGRLAWTNERLRGEIVTSIDVITLHNRGWRVTLL-P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RCVAREYVQLNIRAKEQADRDKNQTIRSIAKLLSNALYGSFATKLDNKTTVFADQMED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YLK-GIATGEYTVKSSSYIEVDNFSA--------</w:t>
      </w:r>
      <w:r w:rsidRPr="00B02F38">
        <w:rPr>
          <w:rFonts w:ascii="ＭＳ ゴシック" w:eastAsia="ＭＳ ゴシック" w:hAnsi="ＭＳ ゴシック" w:cs="ＭＳ ゴシック" w:hint="eastAsia"/>
        </w:rPr>
        <w:t>-------EILPEFKIIYSPEPNQP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ELADESQLSDCGDPR-----------------------------GRAPFYTPPAGET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SGHVT----YTYKPITFLDVEDGDYCLHTLEKNSPLITND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GFLYEEDRGVP-LAQRALKSVYGDTDSLFVTERGRYLMETQGKHRIKKNGGR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HPDLTWLVECETQCSFCGADAYASESVFLAPKLYALKDTCC</w:t>
      </w:r>
      <w:r w:rsidRPr="00B02F38">
        <w:rPr>
          <w:rFonts w:ascii="ＭＳ ゴシック" w:eastAsia="ＭＳ ゴシック" w:hAnsi="ＭＳ ゴシック" w:cs="ＭＳ ゴシック" w:hint="eastAsia"/>
        </w:rPr>
        <w:t>--TVCKKVG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TTLSYDLLKSCY--YA-DAQQGS-D----RFSTSRMSLKRTLASAQSHV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RTLRPWKDQTMNLL---DDHHRLVPYSNSAPNPRNR-----------EVCWIQLPWDM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NNRAGSVYTTPTDSRYQSPGSRPCQSTSGSTPSPARASGRHTASPASRRTRTA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SGS</w:t>
      </w:r>
      <w:r w:rsidRPr="00B02F38">
        <w:rPr>
          <w:rFonts w:ascii="ＭＳ ゴシック" w:eastAsia="ＭＳ ゴシック" w:hAnsi="ＭＳ ゴシック" w:cs="ＭＳ ゴシック" w:hint="eastAsia"/>
        </w:rPr>
        <w:t>SSAPPILSR-------RIGKVHRGTVVSPRAHGILHAIDSANGTPLEIKYYLHLQ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RLCEVNLR-AVPADMLFS-------LTDTMDSSRLYALISRFRPSRAEIWTCRSRG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TLSVLA-------FEDPNGSGNAAEEEED---ERQLP--SGIDFPICFLVRG---R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HLIQQIQPVQRCEHCARFYKHQHECSVRRRDFYFHHINSHSSNWWQEIH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TERLFITYDV</w:t>
      </w:r>
      <w:r w:rsidRPr="00B02F38">
        <w:rPr>
          <w:rFonts w:ascii="ＭＳ ゴシック" w:eastAsia="ＭＳ ゴシック" w:hAnsi="ＭＳ ゴシック" w:cs="ＭＳ ゴシック" w:hint="eastAsia"/>
        </w:rPr>
        <w:t>ETYTWMGAFGKQLVPFMLVMKLSGDDNLVKHALQL-ALELGWDQW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DST--TFYCLTPEKMKVGQQFRTYRNRLQTSLATDLWMTFLQKNPH--LSQWAQEEN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ALEDLSYEDLKRA---PAIKGEPRFVELYIVGHNINGFDEIVLAAQVINN-RLDVPG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SRNFIPRAGKILFNDITFALPNPHY---------KKR--TNFLLWEHGGCDDQDF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LKVMVRDTFALTH-TSLR</w:t>
      </w:r>
      <w:r w:rsidRPr="00B02F38">
        <w:rPr>
          <w:rFonts w:ascii="ＭＳ ゴシック" w:eastAsia="ＭＳ ゴシック" w:hAnsi="ＭＳ ゴシック" w:cs="ＭＳ ゴシック" w:hint="eastAsia"/>
        </w:rPr>
        <w:t>KAAQAYALPVEKGCCPYKAVNQFYMLGSYRADA--NGF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EYWKDKEEYLLNQELWKKKGEK------------NYNLIGETLNYCALDVLVTASLVE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SSYAQFVTDAVGLDAAHFNVFQRPTISSNSHAIFR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QRTHLGPNILAPSHELYDYVRASIRGGRCYPTYIGVLK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PPLNPYERALAVRQW</w:t>
      </w:r>
      <w:r w:rsidRPr="00B02F38">
        <w:rPr>
          <w:rFonts w:ascii="ＭＳ ゴシック" w:eastAsia="ＭＳ ゴシック" w:hAnsi="ＭＳ ゴシック" w:cs="ＭＳ ゴシック" w:hint="eastAsia"/>
        </w:rPr>
        <w:t>QVA--LENYTCKIDYFDKNLC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NQLDVLPPFCSRKGGRLAWTNESLRGEVVTSVDLVTLHNRGWRLRLL-SDERTTIFP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LAREYVQLNIAAKERADRDKNQTLRSIAKLLSNALYGSFATKLDNKKIVFSDQMEE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MK-EIAAGRLNIKSSSFIETDTLST---------------EVMPAFERVYSPN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LVN-SEAEESDEDQ-------------------</w:t>
      </w:r>
      <w:r w:rsidRPr="00B02F38">
        <w:rPr>
          <w:rFonts w:ascii="ＭＳ ゴシック" w:eastAsia="ＭＳ ゴシック" w:hAnsi="ＭＳ ゴシック" w:cs="ＭＳ ゴシック" w:hint="eastAsia"/>
        </w:rPr>
        <w:t>----------GPAPFYSPP---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CEHVT----YTYKPITFMDAEEGDMCLHTLESSNPLINNDRYPSHV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EFLYEEDRGIP-LKDRPLKSVYGDTDSLFVTEKGRRLMESQGKKRIKKY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CPELTWSVECETVCSYCGADAYSPESVFLAPKLYALKCLQC--PHCGSTSKGKI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EALSYDLMLKCY--LA-EAQGED-T----RFSTSRLSLKRTL</w:t>
      </w:r>
      <w:r w:rsidRPr="00B02F38">
        <w:rPr>
          <w:rFonts w:ascii="ＭＳ ゴシック" w:eastAsia="ＭＳ ゴシック" w:hAnsi="ＭＳ ゴシック" w:cs="ＭＳ ゴシック" w:hint="eastAsia"/>
        </w:rPr>
        <w:t>ASAQPGAH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VHL----DAHRLVPYSNSQPNPRNE-----------EVCWIEMA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B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AHGAGSFHPEASDPGCQPPRRRACESSQGAVPEPTRARRRRTTASHAAGSRA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RCAPSTPLLNMQEATEPPPSKMKNKGTVVAPKGHGTLQAIDISTNGPVEIKYYLNLP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QKIM</w:t>
      </w:r>
      <w:r w:rsidRPr="00B02F38">
        <w:rPr>
          <w:rFonts w:ascii="ＭＳ ゴシック" w:eastAsia="ＭＳ ゴシック" w:hAnsi="ＭＳ ゴシック" w:cs="ＭＳ ゴシック" w:hint="eastAsia"/>
        </w:rPr>
        <w:t>QVNLL-TLPTNLTPQ-------RLRTLDSSGLRALVLELRPCRAEVWTCLPR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SMTTI---------ETEDGHADADNIVKR---EVQAP---GLNFPLKFLVKG---S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QLIHKVHPVNRCEYCGRLYKHKHECSARRREFYFHHINSHSSNWWQEIQ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TERLFLTYDVETYTWMGSFGKQLIPFMLVMKLSGDQRLVNIAYDL-AIKLKWDRWR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DPQ--TFYCVTPE</w:t>
      </w:r>
      <w:r w:rsidRPr="00B02F38">
        <w:rPr>
          <w:rFonts w:ascii="ＭＳ ゴシック" w:eastAsia="ＭＳ ゴシック" w:hAnsi="ＭＳ ゴシック" w:cs="ＭＳ ゴシック" w:hint="eastAsia"/>
        </w:rPr>
        <w:t>KMAVGQHFRQYRDQLQTALAVDLWSSFLKANPH--VHEWALEHYA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DPTDLTFEELKKL---PHVRGTPRFLELYIVGHNINGFDEIVLAAQVINN-RAEVPQ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TRNFMPRAGKILFNDVTFALPNPAY---------KKR--VDFQLWEQGACDDIDF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QFLKVMVRDTFALTH-TSLRNAAQAYSLPVEKGCCPYKAVNQFYMLGSYRAEK--DGF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EYWKDHEEYLLNRELWEKKSQ</w:t>
      </w:r>
      <w:r w:rsidRPr="00B02F38">
        <w:rPr>
          <w:rFonts w:ascii="ＭＳ ゴシック" w:eastAsia="ＭＳ ゴシック" w:hAnsi="ＭＳ ゴシック" w:cs="ＭＳ ゴシック" w:hint="eastAsia"/>
        </w:rPr>
        <w:t>P------------RYDIIQETLDYCALDVLITAELVA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ESYAHFIRDSVGLPHAHFNIFQRPTISSNSHAIFRQIV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NRTNLGPGLLAPSHELYDYVRASIRGGRCYPTYIGILEEPL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TPLNPYERALAVREWQMT--LDDPAT-ISYFDK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FMLDPLPPFCSRKGGRLCWTNEPLRGEV</w:t>
      </w:r>
      <w:r w:rsidRPr="00B02F38">
        <w:rPr>
          <w:rFonts w:ascii="ＭＳ ゴシック" w:eastAsia="ＭＳ ゴシック" w:hAnsi="ＭＳ ゴシック" w:cs="ＭＳ ゴシック" w:hint="eastAsia"/>
        </w:rPr>
        <w:t>ATSVDLITLHNRGWRIRIV-PDELTT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REYVQLNITAKERADKEKNQTMRSIAKLLSNALYGSFATKLDNKKIVFSDQMDE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MK-GISAGTVNIKSSSFLETDNLSA---------------EVMPAFEREYLPQ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LLD-SDPEDSEDEQ-----------------------------RPAPFYTPP---A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PGHVA----YTYKPITFLDVEEGDMCLHTVEKVDPLV</w:t>
      </w:r>
      <w:r w:rsidRPr="00B02F38">
        <w:rPr>
          <w:rFonts w:ascii="ＭＳ ゴシック" w:eastAsia="ＭＳ ゴシック" w:hAnsi="ＭＳ ゴシック" w:cs="ＭＳ ゴシック" w:hint="eastAsia"/>
        </w:rPr>
        <w:t>DNDRYPSHV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GFLYEEDRGTP-LEDRPIKSVYGDTDSLFVTQRGHELMETKGKKRIKKH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PDLTWLVECETVCASCGADAYSPESIFLAPKLYALKCIYC--PACHKTS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EALNYELMVNCY--LA-DMQGANRQ----RFSTSRMSLKRTLASAQPGAH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RTLAAL----DAHRLIPYSRSRPNPRNE--------</w:t>
      </w:r>
      <w:r w:rsidRPr="00B02F38">
        <w:rPr>
          <w:rFonts w:ascii="ＭＳ ゴシック" w:eastAsia="ＭＳ ゴシック" w:hAnsi="ＭＳ ゴシック" w:cs="ＭＳ ゴシック" w:hint="eastAsia"/>
        </w:rPr>
        <w:t>---EVCWIEMP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THGSRGLHPEASDPGRQPSRRRSRQSSPGAVPEPARARRRRAPATTASGSRAA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ARRASSPPLLTM-EAKPLPPA-KKKRGTVVTPQGHGTLQAIDVATNGAVEIKYHLDLPR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EKLLQVNRAPPLPTDLTPQ-------RLRTLDSSGLRALVLALRPVRAEVWTCLPR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SMTTI--</w:t>
      </w:r>
      <w:r w:rsidRPr="00B02F38">
        <w:rPr>
          <w:rFonts w:ascii="ＭＳ ゴシック" w:eastAsia="ＭＳ ゴシック" w:hAnsi="ＭＳ ゴシック" w:cs="ＭＳ ゴシック" w:hint="eastAsia"/>
        </w:rPr>
        <w:t>-------EAEEGQADHHDVVQH---QMQAP---RLHFPLKFLVKG---T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QLVQHVHPVQRCEHCGRLYKHKHECSARRRHFYFHHINSHSSNWWQEIQ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TERLFLTYDVETYTWMGSFGKQLVPFMLVMKLSGDDRLVELALDL-ALQLKWDRWH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DPR--TFYCVTPEKMAVGQQFRQYRDRLQTALAVDLWTSFLRANPH--LADWALEQH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DPDELTYEELKKL--</w:t>
      </w:r>
      <w:r w:rsidRPr="00B02F38">
        <w:rPr>
          <w:rFonts w:ascii="ＭＳ ゴシック" w:eastAsia="ＭＳ ゴシック" w:hAnsi="ＭＳ ゴシック" w:cs="ＭＳ ゴシック" w:hint="eastAsia"/>
        </w:rPr>
        <w:t>-PHVKGRPRFVELYIVGHNINGFDEIVLAAQVINN-RAEVPQ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ITRNFMPRAGKILFNDVTFALPNPAY---------KKR--TDFQLWEQGGCDDIDFK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LKVMVRDTFALTH-TSLRKAAQAYALPVEKGCCAYKAVNQFYMLGSYRADQ--DGF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EYWKDREEFLLNRELWKQKGQL------------KYDIIQETLDYCALDVLVTAELVA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DSYAHFIRDSVGLPHAHFNIFQ</w:t>
      </w:r>
      <w:r w:rsidRPr="00B02F38">
        <w:rPr>
          <w:rFonts w:ascii="ＭＳ ゴシック" w:eastAsia="ＭＳ ゴシック" w:hAnsi="ＭＳ ゴシック" w:cs="ＭＳ ゴシック" w:hint="eastAsia"/>
        </w:rPr>
        <w:t>RPTISSNSHAIFRQIV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KPSRANLGAGLLAPSHELYDYVRASIRGGRCYPTYIGILDEPL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TPLSPYERALAVREWQAS--LDDLGTCISYFDPD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LMLDPLPPFCSRKGGRLCWTNEPLRGEVATSVDLITLHNRGWQVRIV-PDEL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REYVQLNIAAKERADKEKNQTMRSIAK</w:t>
      </w:r>
      <w:r w:rsidRPr="00B02F38">
        <w:rPr>
          <w:rFonts w:ascii="ＭＳ ゴシック" w:eastAsia="ＭＳ ゴシック" w:hAnsi="ＭＳ ゴシック" w:cs="ＭＳ ゴシック" w:hint="eastAsia"/>
        </w:rPr>
        <w:t>LLSNALYGSFATKLDNKKIVFSDQMDE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K-GISAGTVNIKSSSFLETDNLSA---------------EVMPAFEREYLPQ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LLD-SDPEDSEDEQ-----------------------------RPAPFYTPP---A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PGHVA----YTYKPITFLDVDEGDMCLHTLEKVDPLVDNDRYPSHV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GFLYDEDRGVP-LEDRPIKSVYGDTDSLFVTQRGHEL</w:t>
      </w:r>
      <w:r w:rsidRPr="00B02F38">
        <w:rPr>
          <w:rFonts w:ascii="ＭＳ ゴシック" w:eastAsia="ＭＳ ゴシック" w:hAnsi="ＭＳ ゴシック" w:cs="ＭＳ ゴシック" w:hint="eastAsia"/>
        </w:rPr>
        <w:t>METRGKKRI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NQPDLTWLVECETVCAHCGADAYAPESVFLAPKLYALKSLLC--PACGQTS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EALNYELMVNCY--LA-DAQGADRE----RFSTSRMSLKRTLASAQPGAH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RTLAAL----DAHRLAPYSRSRPNPRNE-----------EVCWIEMP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</w:t>
      </w:r>
      <w:r w:rsidRPr="00B02F38">
        <w:rPr>
          <w:rFonts w:ascii="ＭＳ ゴシック" w:eastAsia="ＭＳ ゴシック" w:hAnsi="ＭＳ ゴシック" w:cs="ＭＳ ゴシック" w:hint="eastAsia"/>
        </w:rPr>
        <w:t>ALVQSHGARGLHAEAADPGCQPPRRRARQRSQGAAPGPARAPRRRASAAPARGARTA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GSTPATPLL------------KAHRGTVVAPRSYGLMQCVDTTTNSPVEIKYHLHLK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RLYEVNLR-TLPPDLDLR---------DTMDSSQLRALVFALRPRRAEIWTWLPR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SLSVL---------EEPQGESHAGEHESH---QPGPP-------LLKFLLKG---RA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YLVDEV</w:t>
      </w:r>
      <w:r w:rsidRPr="00B02F38">
        <w:rPr>
          <w:rFonts w:ascii="ＭＳ ゴシック" w:eastAsia="ＭＳ ゴシック" w:hAnsi="ＭＳ ゴシック" w:cs="ＭＳ ゴシック" w:hint="eastAsia"/>
        </w:rPr>
        <w:t>QPVQRCEYCGRFYKHQHECSVRRRDFYFHHINSHSSNWWQEIQ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TERLFVTYDVETYTWMGSFGKQLVPFMLVMKFSGEPELVALARDL-AVRLRWDRW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DPL--TFYCVTPEKMAVGQQFRLFRDELQTLMARELWASFMQANPH--LQEWALEQH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CPEDLTYEELKKL---PHIKGRPRFMELYIVGHNINGFDEIVLAAQVINN-RASVPG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ITRNFMPRAGKILFND</w:t>
      </w:r>
      <w:r w:rsidRPr="00B02F38">
        <w:rPr>
          <w:rFonts w:ascii="ＭＳ ゴシック" w:eastAsia="ＭＳ ゴシック" w:hAnsi="ＭＳ ゴシック" w:cs="ＭＳ ゴシック" w:hint="eastAsia"/>
        </w:rPr>
        <w:t>VTFALPNPLS---------KKR--TDFELWEHGGCDDSDF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LKVMVRDTFALTH-TSLRKAAQAYALPVEKGCCPYKAVNHFYMLGSYRADD--RGF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EYWKDDEEYALNRELWEKKGEA------------GYDIIRETLDYCAMDVLVTAELVA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DSYAHFIRDSVRLPHAHFNIFQRPTISSNSHAIFRQIV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QPQRTNLGPAFLAPSH</w:t>
      </w:r>
      <w:r w:rsidRPr="00B02F38">
        <w:rPr>
          <w:rFonts w:ascii="ＭＳ ゴシック" w:eastAsia="ＭＳ ゴシック" w:hAnsi="ＭＳ ゴシック" w:cs="ＭＳ ゴシック" w:hint="eastAsia"/>
        </w:rPr>
        <w:t>ELYDYVRASIRGGRCYPTYIGILS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PPLNPYERALAAREWQMA--LDDASSKIDYFDKELC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HLLDVLPPFCSRKGGRLCWTNEPLRGEVATSVDLVTLHNRGWRVRIV-P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REYVQLNIAAKERADRDKNQTMRSIAKLLSNALYGSFATKLDNKKIVFSDQMDE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K-SIAAGQANIKSSSFLETDNLSA--------</w:t>
      </w:r>
      <w:r w:rsidRPr="00B02F38">
        <w:rPr>
          <w:rFonts w:ascii="ＭＳ ゴシック" w:eastAsia="ＭＳ ゴシック" w:hAnsi="ＭＳ ゴシック" w:cs="ＭＳ ゴシック" w:hint="eastAsia"/>
        </w:rPr>
        <w:t>-------EVMPALEREYLPQ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LVD-SDAEESEDEH-----------------------------RPAPFYTPP---S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PGHVA----YTYKPITFLDAEEGDMCLHTVEKVDPLVDNDRYPSHV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EFLYEEDRGTP-LQDRPIKSVYGDTDSLFVTERGHRLMETRGKKRI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QPELTWLVECETVCAHCGADAFAPESVFLAPKLYALQSLLC</w:t>
      </w:r>
      <w:r w:rsidRPr="00B02F38">
        <w:rPr>
          <w:rFonts w:ascii="ＭＳ ゴシック" w:eastAsia="ＭＳ ゴシック" w:hAnsi="ＭＳ ゴシック" w:cs="ＭＳ ゴシック" w:hint="eastAsia"/>
        </w:rPr>
        <w:t>--PACGRSS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EALNYELMVNCY--LA-DSQGEDRA----RFSTSRMSLKRTLASAQPGAH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MTLAAL----DAHRLVPYSRSRPNPRNE-----------EVCWIEMP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AHRARRLHAEAPDSGDQPPRRRVRQQPPRAAPAPARARRRRAPAPSPGGSRA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SGG</w:t>
      </w:r>
      <w:r w:rsidRPr="00B02F38">
        <w:rPr>
          <w:rFonts w:ascii="ＭＳ ゴシック" w:eastAsia="ＭＳ ゴシック" w:hAnsi="ＭＳ ゴシック" w:cs="ＭＳ ゴシック" w:hint="eastAsia"/>
        </w:rPr>
        <w:t>PPASPLLDA-SSKDTPAAHRPPRGTVVAPRGCGLLQVIDAATNQPLEIRYHLDLAR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RLCEVNLQ-ELPPDLSPR-------ELQTMDSSHLRDVVIKLRPPRADIWTLGSRG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VRSTITP------LEQPDGQGQAAEVEDH---QPNPP-GEGLKFPLCFLVRG---R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NLVQDVQPVHRCQYCARFYKSQHECSARRRDFYFHHINSHSSNWWREIQ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TERLFVTYDV</w:t>
      </w:r>
      <w:r w:rsidRPr="00B02F38">
        <w:rPr>
          <w:rFonts w:ascii="ＭＳ ゴシック" w:eastAsia="ＭＳ ゴシック" w:hAnsi="ＭＳ ゴシック" w:cs="ＭＳ ゴシック" w:hint="eastAsia"/>
        </w:rPr>
        <w:t>ETYTWMGAFGKQLVPFMLVMKFGGDEPLVTAARDL-AVDLGWDRW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QDPL--TFYCITPEKMAIGRQFRTFRDHLQMLMARDLWSSFVASNPH--LADWALSEH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SPEELTYEELKKL---PSIKGTPRFLELYIVGHNINGFDEIVLAAQVINN-RSEVPG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ITRNFMPRAGKILFNDVTFALPNPRS---------KKR--TDFLLWEQGGCDDTDF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LKVMVRDTFALTH-TSLR</w:t>
      </w:r>
      <w:r w:rsidRPr="00B02F38">
        <w:rPr>
          <w:rFonts w:ascii="ＭＳ ゴシック" w:eastAsia="ＭＳ ゴシック" w:hAnsi="ＭＳ ゴシック" w:cs="ＭＳ ゴシック" w:hint="eastAsia"/>
        </w:rPr>
        <w:t>KAAQAYALPVEKGCCAYQAVNQFYMLGSYRSEA--DGFP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EYWKDREEFVLNRELWKKKGQD------------KYDIIKETLDYCALDVQVTAELVN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DSYASFVRDAVGLTDASFNVFQRPTISSNSHAIFRQIV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AEQPARSNLGPDLLAPSHELYDYVRASIRGGRCYPTYLGILREPL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PPLNPYERALAARAW</w:t>
      </w:r>
      <w:r w:rsidRPr="00B02F38">
        <w:rPr>
          <w:rFonts w:ascii="ＭＳ ゴシック" w:eastAsia="ＭＳ ゴシック" w:hAnsi="ＭＳ ゴシック" w:cs="ＭＳ ゴシック" w:hint="eastAsia"/>
        </w:rPr>
        <w:t>QQA--LDLQGCKIDYFDARLLPGVFTV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ETQLDPLPPFCSRKGGRLCWTNERLRGEVATSVDLVTLHNRGWRVHLV-P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RCVAREYVQLNIAAKERADRDKNQTLRSIAKLLSNALYGSFATKLDNKKIVFSDQMDA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LK-GITAGQVNIKSSSFLETDNLSA---------------EVMPAFEREYSPQ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ALAD-SDAEESEDER-------------------</w:t>
      </w:r>
      <w:r w:rsidRPr="00B02F38">
        <w:rPr>
          <w:rFonts w:ascii="ＭＳ ゴシック" w:eastAsia="ＭＳ ゴシック" w:hAnsi="ＭＳ ゴシック" w:cs="ＭＳ ゴシック" w:hint="eastAsia"/>
        </w:rPr>
        <w:t>----------APTPFYSPP---S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PGHVA----YTYKPITFLDAEEGDMCLHTLERVDPLVDNDRYPSHL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EFLYEEDRGTP-LEDRPLKSVYGDTDSLFVTERGHRLMETRGKKRIKKHGGN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RPELTWLVECETVCGACGADAYSPESVFLAPKLYALKSLHC--PSCGASS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EGLDYDTMVKCY--LA-DAQGEDRQ----RFSTSRTSLKRTL</w:t>
      </w:r>
      <w:r w:rsidRPr="00B02F38">
        <w:rPr>
          <w:rFonts w:ascii="ＭＳ ゴシック" w:eastAsia="ＭＳ ゴシック" w:hAnsi="ＭＳ ゴシック" w:cs="ＭＳ ゴシック" w:hint="eastAsia"/>
        </w:rPr>
        <w:t>ASAQPGAHPFTVTQ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MTLARL----DEHRLLPYSESRPNPRNE-----------EICWIEMP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Human AdV-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PSPRAGGFLPAETHSGPQPPRRRVRQSTAGAAPTATRAPRRRAATASPGEPPS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SGRPPAANNVSL-------TPNSRLRGTIVAPRGQGLLYAIDTATNSPMEIKFHRRLA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TRLL</w:t>
      </w:r>
      <w:r w:rsidRPr="00B02F38">
        <w:rPr>
          <w:rFonts w:ascii="ＭＳ ゴシック" w:eastAsia="ＭＳ ゴシック" w:hAnsi="ＭＳ ゴシック" w:cs="ＭＳ ゴシック" w:hint="eastAsia"/>
        </w:rPr>
        <w:t>QVNLR-SVPADLNEA-------FLDSLDSSQIRTLALKLKVPRVEVWTCGSRG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VPSIIH-------PQQERAGAEEGDEGER---QDTED---FLNFPLRFLVRG---RQ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HLIQEMQSVQRCEYCARFYKYQHECTVRRRDFYFHHINAHSSGWWQKINFFPIGS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RVERLFVTYDVETYTWMGAFGKQLVPFMLVMHLSGEEALVKEACRL-ACELQWDTWG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DER--TFYVVTPE</w:t>
      </w:r>
      <w:r w:rsidRPr="00B02F38">
        <w:rPr>
          <w:rFonts w:ascii="ＭＳ ゴシック" w:eastAsia="ＭＳ ゴシック" w:hAnsi="ＭＳ ゴシック" w:cs="ＭＳ ゴシック" w:hint="eastAsia"/>
        </w:rPr>
        <w:t>KLAVGKKFREYRNRLQAHFALQLWRGFLAANPQ--LAEWACLEM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SPDYLTYEELQKA---PKLQGRPRFLELYIVGHNINGFDEIVLAAQVINN-RSDVPG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TRNFMPRAGKILFNDITFALPNPSS---------KKR--TDYRLWEQGACDDSDF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LKVMVRDTFALTH-TSLRKAAQAYTLPVEKGCCPYKAVNEFYMLGSYRADE--R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DYWKDREEYLLNRELWEKKQC</w:t>
      </w:r>
      <w:r w:rsidRPr="00B02F38">
        <w:rPr>
          <w:rFonts w:ascii="ＭＳ ゴシック" w:eastAsia="ＭＳ ゴシック" w:hAnsi="ＭＳ ゴシック" w:cs="ＭＳ ゴシック" w:hint="eastAsia"/>
        </w:rPr>
        <w:t>P------------HYDLVRETLDYCALDVLVTAALVQ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ESYAQFIRDAVGLPEASFNVFQRPTISSNSHAIFRQI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TVKPQRSDLGGSLLAPSHEMYDYVRASIRGGRCYPTYIGVLREPL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WGFPLNPYERALAVRDWEHA--LLQVGTPIDYFNRTLLPG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NLLDVLPPLCSRKGGRLCWTNEPLRGEV</w:t>
      </w:r>
      <w:r w:rsidRPr="00B02F38">
        <w:rPr>
          <w:rFonts w:ascii="ＭＳ ゴシック" w:eastAsia="ＭＳ ゴシック" w:hAnsi="ＭＳ ゴシック" w:cs="ＭＳ ゴシック" w:hint="eastAsia"/>
        </w:rPr>
        <w:t>VTSVDLITLHNRGWHVRLL-PDERA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RCVAKEYVHLNITAKERADREKNQTLRSIAKLLSNALYGSFATKLDNKKIVFSDQMDS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IK-SIAAGQINIKSTSFVETDTLSA---------------EVMPTFQRAYSPEQ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--AVVH-SDAEESDEEP-----------------------------GHAPFYTPT---H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NDHVT----YTYKPITFMDAEEDDLCLHTLEKVDPLV</w:t>
      </w:r>
      <w:r w:rsidRPr="00B02F38">
        <w:rPr>
          <w:rFonts w:ascii="ＭＳ ゴシック" w:eastAsia="ＭＳ ゴシック" w:hAnsi="ＭＳ ゴシック" w:cs="ＭＳ ゴシック" w:hint="eastAsia"/>
        </w:rPr>
        <w:t>ENNRYPSQ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EILYAEDRGTP-LEQRTLKSVYGDTDSLFVTEAGYRLMETRGKKRIKKHGGN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HPELAWLVECETVCAQCGADAYSPESVFLAPKLYALKCLRC--PSCQQISK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ETLNYDLMLKCY--LA-DFQGED-A----RFHTSRMSLKRTLASAQPGARPFTVTET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ITLAPL----DAHRLVPYSQSRPNPRNQ--------</w:t>
      </w:r>
      <w:r w:rsidRPr="00B02F38">
        <w:rPr>
          <w:rFonts w:ascii="ＭＳ ゴシック" w:eastAsia="ＭＳ ゴシック" w:hAnsi="ＭＳ ゴシック" w:cs="ＭＳ ゴシック" w:hint="eastAsia"/>
        </w:rPr>
        <w:t>---EVCWIEMP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ovine AdV-B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SDGASSIHPTPGDSENQPQSRAARIRPAPTAATHARTQRSGPATAP--QARKA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APRPST------------SPLKKAPRGPLVAKRSTLRLHGQT-EDGTTLEVKYHADVS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LRNLFELHLE-HCPFDL------------KPENILSFQDTLVRFCNANMCVYKT-YK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KITSIP</w:t>
      </w:r>
      <w:r w:rsidRPr="00B02F38">
        <w:rPr>
          <w:rFonts w:ascii="ＭＳ ゴシック" w:eastAsia="ＭＳ ゴシック" w:hAnsi="ＭＳ ゴシック" w:cs="ＭＳ ゴシック" w:hint="eastAsia"/>
        </w:rPr>
        <w:t>A-------------------------RADRP---RLPFPLNFLIHK---R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LYLIDTIAEVQRCADCGSYFKQTHTCSTRRRDFYFHHINTQSSDWWEEIKFFPWAA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DTRRLFVVYDVETYTWHGSFGKQLMPFMLVFTLFGDAQLCEQAVNI-AKKQKWSSWP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QAN--TFYYLNPQRNKVGSLFKQYRDALQEAASTLLWRQFLADNPC--LENLC-LKLG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HASDIPFEELCTL-</w:t>
      </w:r>
      <w:r w:rsidRPr="00B02F38">
        <w:rPr>
          <w:rFonts w:ascii="ＭＳ ゴシック" w:eastAsia="ＭＳ ゴシック" w:hAnsi="ＭＳ ゴシック" w:cs="ＭＳ ゴシック" w:hint="eastAsia"/>
        </w:rPr>
        <w:t>---ELKGQPTFLEVYVVGHNINGFDEIVLAAQVINN-KQGIPAA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VSRNFMPRCGKILFNDLTFALPNPTH---------AAR--KDFKDWEEGTPTSADYK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FMVRDTFALTH-TSLRNAAAAYALPVEKGCCPYKAVNEFYMLGTYRTDA--DSFP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DYWSSDEEYLLNKSLWLQENSG------------AYDIVQRTLDYCAMDVLVTAELVK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QASYLDFVHTSVGLPHCNFNVL</w:t>
      </w:r>
      <w:r w:rsidRPr="00B02F38">
        <w:rPr>
          <w:rFonts w:ascii="ＭＳ ゴシック" w:eastAsia="ＭＳ ゴシック" w:hAnsi="ＭＳ ゴシック" w:cs="ＭＳ ゴシック" w:hint="eastAsia"/>
        </w:rPr>
        <w:t>QRPTISSNSHAIFRQVV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RSQRPNRSSLGNFLLAPSNEMYDYVRESIRGGRCYPTYIGVLTEA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KPLNPFDRALAIKNWQDR--LTQLHRPIDYFDRTLLPAIFT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AFLDVIPPFCSRKGGRLCWTNETLRGEVVTCLDAITLHNRGWRVQIL-NDPRTTVFP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ECLARDYVQLNIAPKERADKEKNQTLRSIA</w:t>
      </w:r>
      <w:r w:rsidRPr="00B02F38">
        <w:rPr>
          <w:rFonts w:ascii="ＭＳ ゴシック" w:eastAsia="ＭＳ ゴシック" w:hAnsi="ＭＳ ゴシック" w:cs="ＭＳ ゴシック" w:hint="eastAsia"/>
        </w:rPr>
        <w:t>KLLSNALYGSFATKLDNRVTVFSDQMED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YVR-GISDGTYDIKSTAFVETDNLSS---------------SVMAELKITYSPVKQQTD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RKHRQ-CTPTSNSSSD-----------------------------EDAPFYTLG---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NHHVT----YTYKPITFLEADDSALCLHTLQKKSSLIFNNRYPSHIASFVLAWTRAFV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DILYLEDRGTP-LEDRILKFVYGDTDSMFLTQRGKE</w:t>
      </w:r>
      <w:r w:rsidRPr="00B02F38">
        <w:rPr>
          <w:rFonts w:ascii="ＭＳ ゴシック" w:eastAsia="ＭＳ ゴシック" w:hAnsi="ＭＳ ゴシック" w:cs="ＭＳ ゴシック" w:hint="eastAsia"/>
        </w:rPr>
        <w:t>LMDTRGKHRLKGNNRP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NPQLTWLVECETQCPRCHGDAHSQESVFLAPKLYALKNIYC--PSCRRREFWQTSS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SQLSYDLLVTCY--YS-TEQLGD-E----KFGTSRLSLRRSLVSRQTHQQPFTVTET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ARTLRPWKDRTLRAI----DRHRLAPYSNSHPNPRNK-----------ELCWMEMY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</w:t>
      </w:r>
      <w:r w:rsidRPr="00B02F38">
        <w:rPr>
          <w:rFonts w:ascii="ＭＳ ゴシック" w:eastAsia="ＭＳ ゴシック" w:hAnsi="ＭＳ ゴシック" w:cs="ＭＳ ゴシック" w:hint="eastAsia"/>
        </w:rPr>
        <w:t>LVQVHGTSSSQSTPRNSEHQQESGSISIPATLPTTSSPRTPPSGTTATL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RLKPLKGTRVAQRACNTVQGID-TGGNVLEVKYYNDTM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QNLFHVHLQ-ELPPCM------------YNISCASVHSKVMQCGPSLGLIYNF-YR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FYVTDV---------------------------GVKEQ---KYDFPLEFLVYK---S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LYLINEVS</w:t>
      </w:r>
      <w:r w:rsidRPr="00B02F38">
        <w:rPr>
          <w:rFonts w:ascii="ＭＳ ゴシック" w:eastAsia="ＭＳ ゴシック" w:hAnsi="ＭＳ ゴシック" w:cs="ＭＳ ゴシック" w:hint="eastAsia"/>
        </w:rPr>
        <w:t>RMQKCQHCGRIYKNNHTCSLRRRDFYFHCVNAQTSDWWESISFFPIGS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HGTEQLFITYDVETYTWHGQYGKQLVPFMLVFKLTGNTNLVKIASQI-AHAEQWDCFQ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YEN--IFFYINPQKRSIGYKFKRFRELVQKQLTDILWHHFITNNNDE-IEKFK-TEKN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ETDELTFEQLKKL----KLKGYCKIIEIYIVGHNINGFDEIVLAAQVINN-KFDLPKG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MRNFMPRCGKILFNDI</w:t>
      </w:r>
      <w:r w:rsidRPr="00B02F38">
        <w:rPr>
          <w:rFonts w:ascii="ＭＳ ゴシック" w:eastAsia="ＭＳ ゴシック" w:hAnsi="ＭＳ ゴシック" w:cs="ＭＳ ゴシック" w:hint="eastAsia"/>
        </w:rPr>
        <w:t>TYALPNPQF---------IKPGKNEYKIWQEGICQAQDL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VMVRDTYALTH-TSLQNAAKAYNLKISKGCCPYQAVNDFYMIGQYEIDE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KYWKNQDEYQENKQLWKQSKKS------------KYDIIDETLEYCVLDVIVTSELVD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NSYKNFIAETVNLPVANFNIFQRPTISSNSHAIFKQIL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SENLLSSTLDNILFAPSKE</w:t>
      </w:r>
      <w:r w:rsidRPr="00B02F38">
        <w:rPr>
          <w:rFonts w:ascii="ＭＳ ゴシック" w:eastAsia="ＭＳ ゴシック" w:hAnsi="ＭＳ ゴシック" w:cs="ＭＳ ゴシック" w:hint="eastAsia"/>
        </w:rPr>
        <w:t>MYDYVRSSIRGGRCYPTYIGVLED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SGKPLNTFERNIEVNKWQFQILMHKNQK-LSYFNKSLLPGIFTIDAI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EEFLDVLPPFCSKKGGRLCWTNEPLKGEVVTSIDIITLHNRGWTVTIL-P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AEYVRLNIMAKEKADQDKNQTLRNIAKLLSNALYGSFATKLDNKKTLFSDQMD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KK-SIANGSYKIKNSTFIETDNFSA---------</w:t>
      </w:r>
      <w:r w:rsidRPr="00B02F38">
        <w:rPr>
          <w:rFonts w:ascii="ＭＳ ゴシック" w:eastAsia="ＭＳ ゴシック" w:hAnsi="ＭＳ ゴシック" w:cs="ＭＳ ゴシック" w:hint="eastAsia"/>
        </w:rPr>
        <w:t>------QIIPQFSVLYSPLEP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AGEQ-QQPPENQNTK-----------------------------ELTSLNT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EHVT----YVYKPITFLDCDEDDACLHTLELNSSLITNDRYPSQIASFVLAWTRAFI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DFLYADDRGTP-LEHRKLKSVYGDTDSLFLTKLGKDLMEQKGKHRIKKNGGSLT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NPDLTWLVECETQCSKCGQDAYSSESLFMAPKLYALKDTTC-</w:t>
      </w:r>
      <w:r w:rsidRPr="00B02F38">
        <w:rPr>
          <w:rFonts w:ascii="ＭＳ ゴシック" w:eastAsia="ＭＳ ゴシック" w:hAnsi="ＭＳ ゴシック" w:cs="ＭＳ ゴシック" w:hint="eastAsia"/>
        </w:rPr>
        <w:t>-DFCKHVGP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KQDLSYDVMLACY--YA-DVQQGS-E----VFQTSRTSLRRTLTTTVNNVQPFTVTQS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HQL----NQNILIPYSNSNPNPRNN-----------EVCWTQLPW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VHGTSSSQSTPRNSEHQQESGSISIPATLPTTSSPRTPPSGTTATL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</w:t>
      </w:r>
      <w:r w:rsidRPr="00B02F38">
        <w:rPr>
          <w:rFonts w:ascii="ＭＳ ゴシック" w:eastAsia="ＭＳ ゴシック" w:hAnsi="ＭＳ ゴシック" w:cs="ＭＳ ゴシック" w:hint="eastAsia"/>
        </w:rPr>
        <w:t>--------------RLKPLKGTRVAQRACNTVQGID-TGGNVLEVKYYNDTM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QNLFHVHLQ-ELPPCM------------YNISCASVHSKVMQCGPSLGLIYNF-YR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YVTDV---------------------------GVKEQ---KYDFPLEFLVYK---S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LYLINEVSRMQKCQHCGRIYKNNHTCSLRRRDFYFHCVNAQTSDWWESISFFPIGS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HGTEQLFITYDVETY</w:t>
      </w:r>
      <w:r w:rsidRPr="00B02F38">
        <w:rPr>
          <w:rFonts w:ascii="ＭＳ ゴシック" w:eastAsia="ＭＳ ゴシック" w:hAnsi="ＭＳ ゴシック" w:cs="ＭＳ ゴシック" w:hint="eastAsia"/>
        </w:rPr>
        <w:t>TWHGQYGKQLVPFMLVFKLTGNTNLVKIASQI-AHAEQWDCFQ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YEN--IFFYINPQKRSIGYKFKRFRELVQKQLTDILWHHFITNNNDE-IEKFK-TEKN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ETDELTFEQLKKL----KLKGYCKIIEIYIVGHNINGFDEIVLAAQVINN-KFDLPKG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MRNFMPRCGKILFNDITYALPNPQF---------IKPGKNEYKIWQEGICQAQDL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VMVRDTYALTH-TSLQNAA</w:t>
      </w:r>
      <w:r w:rsidRPr="00B02F38">
        <w:rPr>
          <w:rFonts w:ascii="ＭＳ ゴシック" w:eastAsia="ＭＳ ゴシック" w:hAnsi="ＭＳ ゴシック" w:cs="ＭＳ ゴシック" w:hint="eastAsia"/>
        </w:rPr>
        <w:t>KAYNLKISKGCCPYQAVNDFYMIGQYEIDE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KYWKNQDEYQENKQLWKQSKKS------------KYDIIDETLEYCVLDVIVTSELVD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NSYKNFIAETVNLPVANFNIFQRPTISSNSHAIFKQILF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SENLLSSTLDNILFAPSKEMYDYVRSSIRGGRCYPTYIGVLED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SGKPLNTFERNIEVNKWQFQ</w:t>
      </w:r>
      <w:r w:rsidRPr="00B02F38">
        <w:rPr>
          <w:rFonts w:ascii="ＭＳ ゴシック" w:eastAsia="ＭＳ ゴシック" w:hAnsi="ＭＳ ゴシック" w:cs="ＭＳ ゴシック" w:hint="eastAsia"/>
        </w:rPr>
        <w:t>ILMHKNQK-LSYFNKSLLPGIFTIDAI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AEEFLDVLPPFCSKKGGRLCWTNEPLKGEVVTSIDIITLHNRGWTVTIL-PDERTT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VAAEYVRLNIMAKEKADQDKNQTLRNIAKLLSNALYGSFATKLDNKKTLFSDQMD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KK-SIANGSYKIKNSTFIETDNFSA---------------QIIPQFSVLYSPLEP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DAGEQ-QQPPENQNTK----------------------</w:t>
      </w:r>
      <w:r w:rsidRPr="00B02F38">
        <w:rPr>
          <w:rFonts w:ascii="ＭＳ ゴシック" w:eastAsia="ＭＳ ゴシック" w:hAnsi="ＭＳ ゴシック" w:cs="ＭＳ ゴシック" w:hint="eastAsia"/>
        </w:rPr>
        <w:t>-------ELTSLNTP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EHVT----YVYKPITFLDCDEDDACLHTLELNSSLITNDRYPSQIASFVLAWTRAFI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DFLYADDRGTP-LEHRKLKSVYGDTDSLFLTKLGKDLMEQKGKHRIKKNGGSLT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NPDLTWLVECETQCSKCGQDAYSSESLFMAPKLYALKDTTC--DFCKHVGP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KQDLSYDVMLACY--YA-DVQQGS-E----VFQTSRTSLRRTLTTT</w:t>
      </w:r>
      <w:r w:rsidRPr="00B02F38">
        <w:rPr>
          <w:rFonts w:ascii="ＭＳ ゴシック" w:eastAsia="ＭＳ ゴシック" w:hAnsi="ＭＳ ゴシック" w:cs="ＭＳ ゴシック" w:hint="eastAsia"/>
        </w:rPr>
        <w:t>VNNVQPFTVTQS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HQL----NQNILIPYSNSNPNPRNN-----------EVCWTQLPW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Bat AdV-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ALVQTNGTSDSQSTSRNSEYQQESSVISNSTTSSKVTTTPSTSGCTTSTL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KISKLKGTRVVRRACNYIQGID-SDGEIIEIKYFNDTL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QNIFHVHLQ</w:t>
      </w:r>
      <w:r w:rsidRPr="00B02F38">
        <w:rPr>
          <w:rFonts w:ascii="ＭＳ ゴシック" w:eastAsia="ＭＳ ゴシック" w:hAnsi="ＭＳ ゴシック" w:cs="ＭＳ ゴシック" w:hint="eastAsia"/>
        </w:rPr>
        <w:t>-ELPFCL------------THLNVSNIFTKIEECQPTNAKIYSY-FKG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KTTNI---------------------------NFNEP---IVNFPLQFLIYK---N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VFLINEINAMQKCDYCGRIYKNFHTCNLRRREYYFHNINVQTADWWESISFFPIGS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LTEQLFVTYDVETYTWHGQFGKQLVPFLIVFKLSGNTNLVKIATEI-ALEQKWDQYN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SEN--LFFYINPQKRSIG</w:t>
      </w:r>
      <w:r w:rsidRPr="00B02F38">
        <w:rPr>
          <w:rFonts w:ascii="ＭＳ ゴシック" w:eastAsia="ＭＳ ゴシック" w:hAnsi="ＭＳ ゴシック" w:cs="ＭＳ ゴシック" w:hint="eastAsia"/>
        </w:rPr>
        <w:t>YKFKNFRELVQHKLTNLLWNEFIESNKNS-LDTFM-QLNN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DYEELSFNQIKKL----TLSGKTRLIEFYIVGHNITGFDEIVLAAQVINN-KYSVPKG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ILRNFMPRCGKILFNDVTFALPNPEY---------IKPTKETYKIWQEGICNPQDL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FVKVMVRDTYALTH-TSLENAAKAYNLNIKKGCCPYTAVNEFYMLGTYQTDE--D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KYWKNSEEYKENKQIWKQSKKP----</w:t>
      </w:r>
      <w:r w:rsidRPr="00B02F38">
        <w:rPr>
          <w:rFonts w:ascii="ＭＳ ゴシック" w:eastAsia="ＭＳ ゴシック" w:hAnsi="ＭＳ ゴシック" w:cs="ＭＳ ゴシック" w:hint="eastAsia"/>
        </w:rPr>
        <w:t>--------SYDIVQETIDYCILDVNVTSELVN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LSYKNFIAEAVNLPNSNFNIFQRPTISSNSHAIFKQC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SENLLGPNLDEILYAPSKEMYEYVRSSIRGGRCYLNYIGILEEPV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FPAGKPLNTFERNIEINKYVYY--LQKYKT-ISYFDKNLLPGILTIDAT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EHFLDLLPPFCSKKGGRLCWTNEPLKGEIATTID</w:t>
      </w:r>
      <w:r w:rsidRPr="00B02F38">
        <w:rPr>
          <w:rFonts w:ascii="ＭＳ ゴシック" w:eastAsia="ＭＳ ゴシック" w:hAnsi="ＭＳ ゴシック" w:cs="ＭＳ ゴシック" w:hint="eastAsia"/>
        </w:rPr>
        <w:t>IITLHNRGWKVEIL-PDDRSTI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CIAAEYVKLNIAAKEKADKEKNQTLRNISKLLSNALYGSFATKLDNKKTVFSDQMDD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KK-DIAKGTYKIKNSTFIETDNYSA---------------EIIPQFTVLYSPLKR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ADSEQ-PQLLNDQNLD-----------------------------TETSIYSV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INHVT----YHYKPITFLDCDEDEACLHTLELNSPLIVNNRY</w:t>
      </w:r>
      <w:r w:rsidRPr="00B02F38">
        <w:rPr>
          <w:rFonts w:ascii="ＭＳ ゴシック" w:eastAsia="ＭＳ ゴシック" w:hAnsi="ＭＳ ゴシック" w:cs="ＭＳ ゴシック" w:hint="eastAsia"/>
        </w:rPr>
        <w:t>ASHIASFVLAWTRAFI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DFLYENDRGIP-IDKRPLKSLYGDTDSLFLTELGRSIMEQKGRHRIKKNGGKLV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NPDLTWLVECETKCIKCGKDAYSSESIFMAPKLYALKDITC--KFCKYVGP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KTELSYETMLACY--LA-DIQQGN-D----HFQTSRLSLRRTLVTSMNNVQPFTVTQS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TLRPWKDKTLHQV----NQHLLIPYSTSNPNPRNT-----------EV</w:t>
      </w:r>
      <w:r w:rsidRPr="00B02F38">
        <w:rPr>
          <w:rFonts w:ascii="ＭＳ ゴシック" w:eastAsia="ＭＳ ゴシック" w:hAnsi="ＭＳ ゴシック" w:cs="ＭＳ ゴシック" w:hint="eastAsia"/>
        </w:rPr>
        <w:t>CWTELPW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Murine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MAQIVPAFGSSGIHRKSTDTNLNPSSITGGDSSSSTTTPDADAQSSSRTPAR--GRPRK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T-----------------VSSPKQKQQSKVLQKAHKTLRAAC-PRGDHMVIGYFTSYV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FTNLLCLQRCGPFPHPFLLDAFKAADIGHKSISVTSLTRLLQKEEWPAPVNYVW-YDG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YIRQSKWPGLKG</w:t>
      </w:r>
      <w:r w:rsidRPr="00B02F38">
        <w:rPr>
          <w:rFonts w:ascii="ＭＳ ゴシック" w:eastAsia="ＭＳ ゴシック" w:hAnsi="ＭＳ ゴシック" w:cs="ＭＳ ゴシック" w:hint="eastAsia"/>
        </w:rPr>
        <w:t>HAGRYPQVDKDASYEEKRWCWQNYRPELTFLHIQKGLGTKG---SNY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IGLYLVDTMHPCQRCEDCGSFFRFKHTCNARRRSFFFHNLKPLSRQWWTKISFTPLGS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TTKRLFIIYDLETYCWHGSCGKQLVPFMLVMELYGDMFLCAKAHSI-AKQMGYSEHH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RPY--ILWSINPQKEAIGRQFRRFRDRLQEAFAEELWQNNI--YPE--LQTYI-DSL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LL-DLTPERLEQE--APPL</w:t>
      </w:r>
      <w:r w:rsidRPr="00B02F38">
        <w:rPr>
          <w:rFonts w:ascii="ＭＳ ゴシック" w:eastAsia="ＭＳ ゴシック" w:hAnsi="ＭＳ ゴシック" w:cs="ＭＳ ゴシック" w:hint="eastAsia"/>
        </w:rPr>
        <w:t>KNTPKFIEVYVVGHNINGFDEIVVAAQVLNN-RVNFPPP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RVHRHFMPRNGRILFNDITFSLPNPRY---------KKR--TDFEQWEQGCLTTSDSK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YVKFMVRDTFALTH-TSLRKAAEAYSLPLEKGVCPYAAVNDFYMTGRYDTINIFDGFP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KYWNSEAEYEEGLQEWKKEKEELRKRCPDRVCPIKYNLIEHTLKYCIQDVTVTTKLVC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LDSYHHFIQNAVGLPKCLFNIFQRPTI</w:t>
      </w:r>
      <w:r w:rsidRPr="00B02F38">
        <w:rPr>
          <w:rFonts w:ascii="ＭＳ ゴシック" w:eastAsia="ＭＳ ゴシック" w:hAnsi="ＭＳ ゴシック" w:cs="ＭＳ ゴシック" w:hint="eastAsia"/>
        </w:rPr>
        <w:t>SANSHAIFKQT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SELRPEKPNFDDVLLAPSREMYDFVRQSIRGGRCYPTVLGELK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SGWPLEPKARAEALADWTKH--LSNSAP-ISYFNTCLLHGIVLIDAD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ETQLDVLPPFCSRKGGRLCWTNEPLRGEITTTIDVITLHNRGWKVNIL-PEALTTLFP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KCLVRKYVTINITAKEKADRQKNMVMRSIAKLLSN</w:t>
      </w:r>
      <w:r w:rsidRPr="00B02F38">
        <w:rPr>
          <w:rFonts w:ascii="ＭＳ ゴシック" w:eastAsia="ＭＳ ゴシック" w:hAnsi="ＭＳ ゴシック" w:cs="ＭＳ ゴシック" w:hint="eastAsia"/>
        </w:rPr>
        <w:t>ALYGSFATRQDNKSTVFASQLYP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TIK-EICTGRQKIKALHVVETDNLCA---------------EILTEFKTIYQPSCENTR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PPHVA-DSAELSPRGS-----------------------------HPAPFYRE----Q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VDHAL----FNFKPIKFLDAEADDLTLVTLEHSNPLVDNDRYASHLASFVLAWTRGFM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SDILYESDRGLQ-LEKRLIKSVYGDTDSLFVTEAGRNLMESR</w:t>
      </w:r>
      <w:r w:rsidRPr="00B02F38">
        <w:rPr>
          <w:rFonts w:ascii="ＭＳ ゴシック" w:eastAsia="ＭＳ ゴシック" w:hAnsi="ＭＳ ゴシック" w:cs="ＭＳ ゴシック" w:hint="eastAsia"/>
        </w:rPr>
        <w:t>GKHRLKKNGGKLVFN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KPSLTWLVECETQCKYCGSDAFSPRTVFLAPKLYALQKLVC--PTCGQEGA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VASLSYDILLACY--EAYRLNESD-P----NFYTSRQSLKRTLVNMNKQESAFTVTET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SLRPWQNPTLALL----EDGRLIPYSTAHPNPRNR-----------ETTWIAL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Ovine AdV-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----</w:t>
      </w:r>
      <w:r w:rsidRPr="00B02F38">
        <w:rPr>
          <w:rFonts w:ascii="ＭＳ ゴシック" w:eastAsia="ＭＳ ゴシック" w:hAnsi="ＭＳ ゴシック" w:cs="ＭＳ ゴシック" w:hint="eastAsia"/>
        </w:rPr>
        <w:t>------------------------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ASKTIIKQRTTTYITGIY-ED-TYIKIIYYKNFE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FYNYFAIQGL-KLNSFK------------KVENVLDVLKLCDSNTPVSLKIWKF-NKR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KMTEE---------------------------ILNGN-----LLPIELLILK---G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IYLIKTVKQQN</w:t>
      </w:r>
      <w:r w:rsidRPr="00B02F38">
        <w:rPr>
          <w:rFonts w:ascii="ＭＳ ゴシック" w:eastAsia="ＭＳ ゴシック" w:hAnsi="ＭＳ ゴシック" w:cs="ＭＳ ゴシック" w:hint="eastAsia"/>
        </w:rPr>
        <w:t>KCEFCGTIYSNIHNCSSRRRDFYYHNIHHETKLWWEKIKFNPVGAI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AKRLFIVYDIETYTYHSLYGKQLTPYLLVFKLIGCKSLIKIASKI-ATDIGYE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NRE--CFVMLNKKEDEIGIAFKKFRTELQISVAKKYWSTFCENHG---------LESN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YEDIMVLNKEKKL-----KQCEPRYIELYVVGHNICGFDEIILASHVLEGIDSEELSM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LTRSFMPRAGKLLFNDITLS</w:t>
      </w:r>
      <w:r w:rsidRPr="00B02F38">
        <w:rPr>
          <w:rFonts w:ascii="ＭＳ ゴシック" w:eastAsia="ＭＳ ゴシック" w:hAnsi="ＭＳ ゴシック" w:cs="ＭＳ ゴシック" w:hint="eastAsia"/>
        </w:rPr>
        <w:t>LPNPCF---------KKPSHTTYERWKNGIINFEDMKW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GIKFMVRDTFLLTH-SSLRDAATAYQLSVSKGYCPYRAINDFFMLGEYEKEN--NGYP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QKYWNSFEEYLQNK----PKHNQ------------KYNLLEEAKEYCIDDVIVTAQLVE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LIEGYQEFCTTSLKL-ECSFNIFQRPTISSNTQALFKQIF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NEEDHPSEFLRN-LEAPSEKMYD</w:t>
      </w:r>
      <w:r w:rsidRPr="00B02F38">
        <w:rPr>
          <w:rFonts w:ascii="ＭＳ ゴシック" w:eastAsia="ＭＳ ゴシック" w:hAnsi="ＭＳ ゴシック" w:cs="ＭＳ ゴシック" w:hint="eastAsia"/>
        </w:rPr>
        <w:t>FVRMSLRGGRCYPSFLGIFEEA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LPYGKTLNAFEANAQIDYFQEL--LQRKEK-IDYFDNSIKPMIVVADCE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LDYLDVLPPLCSKKSGKLCWSNETLINEVLTSIDLITLHNRGWKCKIIKSSEMYAVWSD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PLCQKYVKVNIMAKEKASKSNNKIQRSISKLLSNALYGSFATRIDKKKVVFAENIEEK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KK-RLENGSAEITSYTTVISKSLPK------------</w:t>
      </w:r>
      <w:r w:rsidRPr="00B02F38">
        <w:rPr>
          <w:rFonts w:ascii="ＭＳ ゴシック" w:eastAsia="ＭＳ ゴシック" w:hAnsi="ＭＳ ゴシック" w:cs="ＭＳ ゴシック" w:hint="eastAsia"/>
        </w:rPr>
        <w:t>---RSF-EWNQYFSNLPEMPP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DSKDTNENF-----------------------------NFPLFIGN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QDHVT------FKPITFLSADCNDLILTTIEDKEEWIKNNRYPTQIASFVLAWTRAFM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AEILYGEDMGKP-YIEREIKSIYGDTDSLFLTEKGHQLMLSKGLHRLKKYNSNLIFD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HPCLTWLVECETVCNRCGAEAFSSETCILAPKLYALKDITC--KN</w:t>
      </w:r>
      <w:r w:rsidRPr="00B02F38">
        <w:rPr>
          <w:rFonts w:ascii="ＭＳ ゴシック" w:eastAsia="ＭＳ ゴシック" w:hAnsi="ＭＳ ゴシック" w:cs="ＭＳ ゴシック" w:hint="eastAsia"/>
        </w:rPr>
        <w:t>CKFIGE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KNCLNYEILKHCFTDYN-LLEQPQ-K----EFQTSRKSLKKTLQTASGTDVPFTVVEK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ILRPWKDQTMRKGIQWKKGYLLYPYDKRHPNPRPQ-----------EPLTENPFW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F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Frog-Ad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SAF--------------------------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</w:t>
      </w:r>
      <w:r w:rsidRPr="00B02F38">
        <w:rPr>
          <w:rFonts w:ascii="ＭＳ ゴシック" w:eastAsia="ＭＳ ゴシック" w:hAnsi="ＭＳ ゴシック" w:cs="ＭＳ ゴシック" w:hint="eastAsia"/>
        </w:rPr>
        <w:t>----------------GSIENDHFRLKLNSKP-AKLAILDICWQFNLF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KKFKHKKHIA-SLIYSQ-----------CSYNSNKSLYELCKTLPIKTLQLWKI-QKG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IRTQK--------------------------LDLDQG-----EIIIDLLSPK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HLWIVEWFEQNKCKNCGRFFSYNHVCNTNRASYYYHKI-ANTKTQWETINFSPIGE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GTKKLFLVYDIETYTKAC</w:t>
      </w:r>
      <w:r w:rsidRPr="00B02F38">
        <w:rPr>
          <w:rFonts w:ascii="ＭＳ ゴシック" w:eastAsia="ＭＳ ゴシック" w:hAnsi="ＭＳ ゴシック" w:cs="ＭＳ ゴシック" w:hint="eastAsia"/>
        </w:rPr>
        <w:t>PVGYKLCPVLLCFTIFGDETLNKEVHELISSNSNILELN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NLGE--CFYWLSKETNYISSKFRKTRLLIQNFLIEKMIKNFLTEENKEILTDYA-KAHN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SIYEIDLLKDKNL--ILTLQAPFINLEFYVIGHNISSFDEILLAHQILQKDTTTIPQPF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QIKRNFLPRQGKILFNDITFSLPYPEYYVHEEENTLTKK--EAIEIEKTGEPSLFRTK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CVKTMVRDTYQLTH-CSLRLAAEAYG</w:t>
      </w:r>
      <w:r w:rsidRPr="00B02F38">
        <w:rPr>
          <w:rFonts w:ascii="ＭＳ ゴシック" w:eastAsia="ＭＳ ゴシック" w:hAnsi="ＭＳ ゴシック" w:cs="ＭＳ ゴシック" w:hint="eastAsia"/>
        </w:rPr>
        <w:t>LKTTKGNCPFKAVTEFYSVNSFDKDK--FGFP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KYWTDNEEYMTQLKIWQQNDE-------------PYDLQKELIKYCAQDVNVTKNLTI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ILNSYNEFIKENFKL-TCNYNVFKRPTIPSNSQAIFKQLLY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KKHGKKFGKMPD-IMAPSAEMYEFVRESVRGGRCYPSLLGEIKEPIYVY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FGVPLSQKEKNQEIHILQSK--LQ</w:t>
      </w:r>
      <w:r w:rsidRPr="00B02F38">
        <w:rPr>
          <w:rFonts w:ascii="ＭＳ ゴシック" w:eastAsia="ＭＳ ゴシック" w:hAnsi="ＭＳ ゴシック" w:cs="ＭＳ ゴシック" w:hint="eastAsia"/>
        </w:rPr>
        <w:t>NEKT-LNYFDPEIKPMIISISAF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VEYLTNIPPICSRKSGRLCWTNEALYDETVTIVDVITLHNCGWKVKIE-DHPLNTVFP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NTCCKEYVEVNIAAKEKADKDKNQIMRSISKLLSNSLYGSFATKEDNSMIVFEHMLKS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HIKTKLEQNEIKIDAVFGIPTNGIEH---------------TTIDNKLFYLSNTNTLND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SNAPPIDDEL-----------------LTPFSEEAY</w:t>
      </w:r>
      <w:r w:rsidRPr="00B02F38">
        <w:rPr>
          <w:rFonts w:ascii="ＭＳ ゴシック" w:eastAsia="ＭＳ ゴシック" w:hAnsi="ＭＳ ゴシック" w:cs="ＭＳ ゴシック" w:hint="eastAsia"/>
        </w:rPr>
        <w:t>AE-EEVEQLAP----EN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NCHVR-----TYQPFTLIDVDTEDLTLYSLKSNKKFTENKRYPTQLASFVLSWTRAFM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WNAILYEKDSKSI-LV-KELNAIYGDTDSLFLTEKGHKRMIDHGQHRLKENVKSLVFQ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CCPDITWAVECETKCPNCKSSAFSNRTIFLAPKLYALKRIVC--NSCNTETEGKLRA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KNDMTFELLCTCFEYHK-NCHTKG-K----RFSTERTALKRTLYKPYGKF</w:t>
      </w:r>
      <w:r w:rsidRPr="00B02F38">
        <w:rPr>
          <w:rFonts w:ascii="ＭＳ ゴシック" w:eastAsia="ＭＳ ゴシック" w:hAnsi="ＭＳ ゴシック" w:cs="ＭＳ ゴシック" w:hint="eastAsia"/>
        </w:rPr>
        <w:t>EPFTIHQVR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lastRenderedPageBreak/>
        <w:t>LIRELRPWHDPTMLER----DDGFLIPYYVGHPNPRDK-----------RVKYLE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DIDG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&gt;Fowl AdV-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-----------------------------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</w:t>
      </w:r>
      <w:r w:rsidRPr="00B02F38">
        <w:rPr>
          <w:rFonts w:ascii="ＭＳ ゴシック" w:eastAsia="ＭＳ ゴシック" w:hAnsi="ＭＳ ゴシック" w:cs="ＭＳ ゴシック" w:hint="eastAsia"/>
        </w:rPr>
        <w:t>------------------------------------------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----------------------------------------------LIAKNVTGE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--WVWITSRTPVQQCPTCGRHWVRRHSCNERRSAFYYHAVQGSGSDLWQHVHFSCPAQ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HIRQLYITYDIETYTVFEKKGKRMHPFMLCFMLSGDPQLVSRAERL-ARQD--DRLK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ALDE--GFYWLDSHPGEVARRF</w:t>
      </w:r>
      <w:r w:rsidRPr="00B02F38">
        <w:rPr>
          <w:rFonts w:ascii="ＭＳ ゴシック" w:eastAsia="ＭＳ ゴシック" w:hAnsi="ＭＳ ゴシック" w:cs="ＭＳ ゴシック" w:hint="eastAsia"/>
        </w:rPr>
        <w:t>RNFRSRLQIEFAQNLVDRYAAANRD--YCDQLVKDGKY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GSVHKIPYELFEKPTSPLSLPDNFYSVDIVVLGHNICKFDELLLATELVER-RDLFPEAC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KCDRSFMPRVGRLLFNDIIFRMPNPNY---------VKKDASRVERWSRGIVSHQDAR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VFVRFMVRDTLQLTSGAKLSKAAAAYALDLCKGHCPYEAINEFISTGRFHADA--DGFPV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RYWEDPSVIAEQKNLWQKEHPGQ------</w:t>
      </w:r>
      <w:r w:rsidRPr="00B02F38">
        <w:rPr>
          <w:rFonts w:ascii="ＭＳ ゴシック" w:eastAsia="ＭＳ ゴシック" w:hAnsi="ＭＳ ゴシック" w:cs="ＭＳ ゴシック" w:hint="eastAsia"/>
        </w:rPr>
        <w:t>-----QYDIVQACLEYCMQDVRVTQKLAHT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HDSYDAYFQRELGM-EGHFNIFVRPTIPSNTHAFWKQLTFSNYVREQRATCPPSVPE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KKKGRTKKKKQPSPDYVAE-VYAPHRPMFKYIRQALRGGRCYPNVLGPYLKPVYVFDICG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MYASALTHPMPHGMPLDPKFTAQHVEELNRL--LTNESH-LSYFDARIKPSILKIEAYP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PPEMLDPLPPICSRRGGRLVWTNEALYDEVVTVIDILT</w:t>
      </w:r>
      <w:r w:rsidRPr="00B02F38">
        <w:rPr>
          <w:rFonts w:ascii="ＭＳ ゴシック" w:eastAsia="ＭＳ ゴシック" w:hAnsi="ＭＳ ゴシック" w:cs="ＭＳ ゴシック" w:hint="eastAsia"/>
        </w:rPr>
        <w:t>LHNRGWRVQVL-HDEMNIVFPE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WKTLCADYVTKNILAKEKADREKNEVIRSISKMLSNALYGAFATNMDTTRIIFEQDLSEA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DKK-NIYEGTEIVKHVTLLNDDSFNGTEVTLENAPNPFSEESLRQQFRYADDPEQE----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-EPEAE-EDGEEEGDDSDRESARKPKNALTEDDPLVAVDLEVEATLATGPYIPEG---EL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SSAHYARANETRFKPMRLLEATPEALTVLHLESLDKQVANKRYATQ</w:t>
      </w:r>
      <w:r w:rsidRPr="00B02F38">
        <w:rPr>
          <w:rFonts w:ascii="ＭＳ ゴシック" w:eastAsia="ＭＳ ゴシック" w:hAnsi="ＭＳ ゴシック" w:cs="ＭＳ ゴシック" w:hint="eastAsia"/>
        </w:rPr>
        <w:t>IACFVLGWSRAFFS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WCDILYGPDRGVHILRREEPRSLYGDTDSLFVTETGYHRMKSRGAHRIKTESTRLTFDP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ENPGLYWACDCDIKCKACGSDTYSSETIFLAPKLYGLKNSICVNEQCRTVGPGKIRSKGH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RQSELIYDTLLRCWRRHE-DVQFGA-QSNIPELHTRRTIFKTTLLNKVSRYDPFTIHNEQ</w:t>
      </w:r>
    </w:p>
    <w:p w:rsidR="00000000" w:rsidRPr="00B02F38" w:rsidRDefault="006744B7" w:rsidP="00B02F38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B02F38">
        <w:rPr>
          <w:rFonts w:ascii="ＭＳ ゴシック" w:eastAsia="ＭＳ ゴシック" w:hAnsi="ＭＳ ゴシック" w:cs="ＭＳ ゴシック" w:hint="eastAsia"/>
        </w:rPr>
        <w:t>LTRVLRPWKDLTLYEH----GDY-LYPYDNEHPNPRTTGDVRPVPIVGHEDPLA</w:t>
      </w:r>
      <w:r w:rsidRPr="00B02F38">
        <w:rPr>
          <w:rFonts w:ascii="ＭＳ ゴシック" w:eastAsia="ＭＳ ゴシック" w:hAnsi="ＭＳ ゴシック" w:cs="ＭＳ ゴシック" w:hint="eastAsia"/>
        </w:rPr>
        <w:t>PLRWEP</w:t>
      </w:r>
    </w:p>
    <w:p w:rsidR="00B02F38" w:rsidRDefault="006744B7" w:rsidP="00B02F38">
      <w:pPr>
        <w:pStyle w:val="a3"/>
        <w:rPr>
          <w:rFonts w:ascii="ＭＳ ゴシック" w:eastAsia="ＭＳ ゴシック" w:hAnsi="ＭＳ ゴシック" w:cs="ＭＳ ゴシック"/>
        </w:rPr>
      </w:pPr>
      <w:r w:rsidRPr="00B02F38">
        <w:rPr>
          <w:rFonts w:ascii="ＭＳ ゴシック" w:eastAsia="ＭＳ ゴシック" w:hAnsi="ＭＳ ゴシック" w:cs="ＭＳ ゴシック" w:hint="eastAsia"/>
        </w:rPr>
        <w:t>YAFLSEEECGQVHDLLFADDSSQEAESLGV</w:t>
      </w:r>
    </w:p>
    <w:sectPr w:rsidR="00B02F38" w:rsidSect="00B02F38">
      <w:pgSz w:w="11906" w:h="16838"/>
      <w:pgMar w:top="1985" w:right="1979" w:bottom="1701" w:left="197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7F"/>
    <w:rsid w:val="006744B7"/>
    <w:rsid w:val="00B02F38"/>
    <w:rsid w:val="00F25589"/>
    <w:rsid w:val="00F9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9D64564-0917-44DE-AFC8-A254F215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02F38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B02F38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928</Words>
  <Characters>33791</Characters>
  <Application>Microsoft Office Word</Application>
  <DocSecurity>0</DocSecurity>
  <Lines>281</Lines>
  <Paragraphs>7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11-26T07:14:00Z</dcterms:created>
  <dcterms:modified xsi:type="dcterms:W3CDTF">2018-11-26T07:14:00Z</dcterms:modified>
</cp:coreProperties>
</file>